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6E7" w:rsidRPr="00351043" w:rsidRDefault="00315F08" w:rsidP="00351043">
      <w:pPr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</w:t>
      </w:r>
      <w:r w:rsidR="009136E7" w:rsidRPr="00351043">
        <w:rPr>
          <w:rFonts w:ascii="Arial" w:hAnsi="Arial" w:cs="Arial"/>
          <w:b/>
          <w:bCs/>
          <w:sz w:val="22"/>
          <w:szCs w:val="22"/>
        </w:rPr>
        <w:t xml:space="preserve"> Table.</w:t>
      </w:r>
      <w:r w:rsidR="009136E7" w:rsidRPr="00351043">
        <w:rPr>
          <w:rFonts w:ascii="Arial" w:hAnsi="Arial" w:cs="Arial"/>
          <w:sz w:val="22"/>
          <w:szCs w:val="22"/>
        </w:rPr>
        <w:t xml:space="preserve"> Linear cross-classified multilevel models (CCMM) predicting mean arterial pressure (MAP) from individual-, school- and neighborhood-level factors in the National Longitudinal Study of Adolescent to Adult Health, Wave </w:t>
      </w:r>
      <w:r w:rsidR="009468B3" w:rsidRPr="00351043">
        <w:rPr>
          <w:rFonts w:ascii="Arial" w:hAnsi="Arial" w:cs="Arial"/>
          <w:sz w:val="22"/>
          <w:szCs w:val="22"/>
        </w:rPr>
        <w:t>IV</w:t>
      </w:r>
      <w:r w:rsidR="009F23A9" w:rsidRPr="00351043">
        <w:rPr>
          <w:rFonts w:ascii="Arial" w:hAnsi="Arial" w:cs="Arial"/>
          <w:sz w:val="22"/>
          <w:szCs w:val="22"/>
        </w:rPr>
        <w:t xml:space="preserve"> (WIV)</w:t>
      </w:r>
      <w:r w:rsidR="009136E7" w:rsidRPr="00351043">
        <w:rPr>
          <w:rFonts w:ascii="Arial" w:hAnsi="Arial" w:cs="Arial"/>
          <w:sz w:val="22"/>
          <w:szCs w:val="22"/>
        </w:rPr>
        <w:t xml:space="preserve">, 2008-2009 (N = </w:t>
      </w:r>
      <w:r w:rsidR="00E95173" w:rsidRPr="00351043">
        <w:rPr>
          <w:rFonts w:ascii="Arial" w:hAnsi="Arial" w:cs="Arial"/>
          <w:sz w:val="22"/>
          <w:szCs w:val="22"/>
        </w:rPr>
        <w:t>13,926</w:t>
      </w:r>
      <w:r w:rsidR="009136E7" w:rsidRPr="00351043">
        <w:rPr>
          <w:rFonts w:ascii="Arial" w:hAnsi="Arial" w:cs="Arial"/>
          <w:sz w:val="22"/>
          <w:szCs w:val="22"/>
        </w:rPr>
        <w:t>).</w:t>
      </w:r>
    </w:p>
    <w:tbl>
      <w:tblPr>
        <w:tblW w:w="14915" w:type="dxa"/>
        <w:tblLayout w:type="fixed"/>
        <w:tblLook w:val="0400"/>
      </w:tblPr>
      <w:tblGrid>
        <w:gridCol w:w="2394"/>
        <w:gridCol w:w="2128"/>
        <w:gridCol w:w="2279"/>
        <w:gridCol w:w="2621"/>
        <w:gridCol w:w="2747"/>
        <w:gridCol w:w="2746"/>
      </w:tblGrid>
      <w:tr w:rsidR="00351043" w:rsidRPr="00351043" w:rsidTr="00697A3A">
        <w:trPr>
          <w:trHeight w:val="53"/>
        </w:trPr>
        <w:tc>
          <w:tcPr>
            <w:tcW w:w="2394" w:type="dxa"/>
            <w:vMerge w:val="restart"/>
            <w:tcBorders>
              <w:top w:val="single" w:sz="4" w:space="0" w:color="auto"/>
            </w:tcBorders>
            <w:vAlign w:val="center"/>
          </w:tcPr>
          <w:p w:rsidR="00C2625E" w:rsidRPr="00351043" w:rsidRDefault="00C2625E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Mean Arterial Pressure (mmHg)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:rsidR="00C2625E" w:rsidRPr="00351043" w:rsidRDefault="00C2625E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1</w:t>
            </w:r>
          </w:p>
        </w:tc>
        <w:tc>
          <w:tcPr>
            <w:tcW w:w="2279" w:type="dxa"/>
            <w:tcBorders>
              <w:top w:val="single" w:sz="4" w:space="0" w:color="auto"/>
            </w:tcBorders>
            <w:vAlign w:val="center"/>
          </w:tcPr>
          <w:p w:rsidR="00C2625E" w:rsidRPr="00351043" w:rsidRDefault="00C2625E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2</w:t>
            </w:r>
          </w:p>
        </w:tc>
        <w:tc>
          <w:tcPr>
            <w:tcW w:w="2621" w:type="dxa"/>
            <w:tcBorders>
              <w:top w:val="single" w:sz="4" w:space="0" w:color="auto"/>
            </w:tcBorders>
            <w:vAlign w:val="center"/>
          </w:tcPr>
          <w:p w:rsidR="00C2625E" w:rsidRPr="00351043" w:rsidRDefault="00C2625E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3</w:t>
            </w:r>
          </w:p>
        </w:tc>
        <w:tc>
          <w:tcPr>
            <w:tcW w:w="2747" w:type="dxa"/>
            <w:tcBorders>
              <w:top w:val="single" w:sz="4" w:space="0" w:color="auto"/>
            </w:tcBorders>
            <w:vAlign w:val="center"/>
          </w:tcPr>
          <w:p w:rsidR="00C2625E" w:rsidRPr="00351043" w:rsidRDefault="00C2625E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4</w:t>
            </w:r>
          </w:p>
        </w:tc>
        <w:tc>
          <w:tcPr>
            <w:tcW w:w="2746" w:type="dxa"/>
            <w:tcBorders>
              <w:top w:val="single" w:sz="4" w:space="0" w:color="auto"/>
            </w:tcBorders>
          </w:tcPr>
          <w:p w:rsidR="00C2625E" w:rsidRPr="00351043" w:rsidRDefault="00C2625E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Model 5</w:t>
            </w:r>
          </w:p>
        </w:tc>
      </w:tr>
      <w:tr w:rsidR="00351043" w:rsidRPr="00351043" w:rsidTr="00697A3A">
        <w:trPr>
          <w:trHeight w:val="484"/>
        </w:trPr>
        <w:tc>
          <w:tcPr>
            <w:tcW w:w="2394" w:type="dxa"/>
            <w:vMerge/>
            <w:tcBorders>
              <w:bottom w:val="single" w:sz="4" w:space="0" w:color="auto"/>
            </w:tcBorders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Individual Cross-</w:t>
            </w:r>
          </w:p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lassified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Individual and School </w:t>
            </w:r>
          </w:p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ross-</w:t>
            </w:r>
          </w:p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lassified</w:t>
            </w:r>
          </w:p>
        </w:tc>
        <w:tc>
          <w:tcPr>
            <w:tcW w:w="2621" w:type="dxa"/>
            <w:tcBorders>
              <w:bottom w:val="single" w:sz="4" w:space="0" w:color="auto"/>
            </w:tcBorders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Individual and Neighborhood</w:t>
            </w:r>
          </w:p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ross-</w:t>
            </w:r>
          </w:p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lassified</w:t>
            </w:r>
          </w:p>
        </w:tc>
        <w:tc>
          <w:tcPr>
            <w:tcW w:w="2747" w:type="dxa"/>
            <w:tcBorders>
              <w:bottom w:val="single" w:sz="4" w:space="0" w:color="auto"/>
            </w:tcBorders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Individual, School, and Neighborhood</w:t>
            </w:r>
          </w:p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ross-</w:t>
            </w:r>
          </w:p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lassified</w:t>
            </w:r>
          </w:p>
        </w:tc>
        <w:tc>
          <w:tcPr>
            <w:tcW w:w="2746" w:type="dxa"/>
            <w:tcBorders>
              <w:bottom w:val="single" w:sz="4" w:space="0" w:color="auto"/>
            </w:tcBorders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Individual, School, and Neighborhood</w:t>
            </w:r>
          </w:p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ross-</w:t>
            </w:r>
          </w:p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lassified</w:t>
            </w:r>
          </w:p>
        </w:tc>
      </w:tr>
      <w:tr w:rsidR="00351043" w:rsidRPr="00351043" w:rsidTr="00697A3A">
        <w:trPr>
          <w:trHeight w:val="244"/>
        </w:trPr>
        <w:tc>
          <w:tcPr>
            <w:tcW w:w="12169" w:type="dxa"/>
            <w:gridSpan w:val="5"/>
            <w:tcBorders>
              <w:top w:val="single" w:sz="4" w:space="0" w:color="auto"/>
            </w:tcBorders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ixed effect estimates </w:t>
            </w: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sym w:font="Symbol" w:char="F062"/>
            </w: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746" w:type="dxa"/>
            <w:tcBorders>
              <w:top w:val="single" w:sz="4" w:space="0" w:color="auto"/>
            </w:tcBorders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51043" w:rsidRPr="00351043" w:rsidTr="00697A3A">
        <w:trPr>
          <w:trHeight w:val="244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Intercept (SE)</w:t>
            </w:r>
          </w:p>
        </w:tc>
        <w:tc>
          <w:tcPr>
            <w:tcW w:w="2128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87.55 (84.29, 90.76)</w:t>
            </w:r>
          </w:p>
        </w:tc>
        <w:tc>
          <w:tcPr>
            <w:tcW w:w="2279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87.93 (84.42, 91.32)</w:t>
            </w:r>
          </w:p>
        </w:tc>
        <w:tc>
          <w:tcPr>
            <w:tcW w:w="2621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88.38 (84.92, 91.80)</w:t>
            </w:r>
          </w:p>
        </w:tc>
        <w:tc>
          <w:tcPr>
            <w:tcW w:w="2747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88.93 (85.35 92.47)</w:t>
            </w:r>
          </w:p>
        </w:tc>
        <w:tc>
          <w:tcPr>
            <w:tcW w:w="2746" w:type="dxa"/>
            <w:vAlign w:val="center"/>
          </w:tcPr>
          <w:p w:rsidR="009C757C" w:rsidRPr="00351043" w:rsidRDefault="00FC569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85.31 (81.93, 88.77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Individual-level</w:t>
            </w:r>
          </w:p>
        </w:tc>
        <w:tc>
          <w:tcPr>
            <w:tcW w:w="2128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9C757C" w:rsidRPr="00351043" w:rsidRDefault="006C56E8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Age, years (WIV)</w:t>
            </w:r>
          </w:p>
        </w:tc>
        <w:tc>
          <w:tcPr>
            <w:tcW w:w="2128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4 (0.23, 0.45)</w:t>
            </w:r>
          </w:p>
        </w:tc>
        <w:tc>
          <w:tcPr>
            <w:tcW w:w="2279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3 (0.22, 0.44)</w:t>
            </w:r>
          </w:p>
        </w:tc>
        <w:tc>
          <w:tcPr>
            <w:tcW w:w="2621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4 (0.23, 0.45)</w:t>
            </w:r>
          </w:p>
        </w:tc>
        <w:tc>
          <w:tcPr>
            <w:tcW w:w="2747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2 (0.21, 0.43)</w:t>
            </w:r>
          </w:p>
        </w:tc>
        <w:tc>
          <w:tcPr>
            <w:tcW w:w="2746" w:type="dxa"/>
            <w:vAlign w:val="center"/>
          </w:tcPr>
          <w:p w:rsidR="009C757C" w:rsidRPr="00351043" w:rsidRDefault="00A94B7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27 (0.16, 0.37)</w:t>
            </w:r>
          </w:p>
        </w:tc>
      </w:tr>
      <w:tr w:rsidR="00351043" w:rsidRPr="00351043" w:rsidTr="00697A3A">
        <w:trPr>
          <w:trHeight w:val="319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128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6.48 (-6.81, -6.13)</w:t>
            </w:r>
          </w:p>
        </w:tc>
        <w:tc>
          <w:tcPr>
            <w:tcW w:w="2279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6.48 (-6.81, -6.14)</w:t>
            </w:r>
          </w:p>
        </w:tc>
        <w:tc>
          <w:tcPr>
            <w:tcW w:w="2621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6.48 (-6.81, -6.15)</w:t>
            </w:r>
          </w:p>
        </w:tc>
        <w:tc>
          <w:tcPr>
            <w:tcW w:w="2747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6.49 (-6.82, -6.16)</w:t>
            </w:r>
          </w:p>
        </w:tc>
        <w:tc>
          <w:tcPr>
            <w:tcW w:w="2746" w:type="dxa"/>
            <w:vAlign w:val="center"/>
          </w:tcPr>
          <w:p w:rsidR="009C757C" w:rsidRPr="00351043" w:rsidRDefault="00EF4ACF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6.16 (</w:t>
            </w:r>
            <w:r w:rsidR="00EC761E" w:rsidRPr="00351043">
              <w:rPr>
                <w:rFonts w:ascii="Arial" w:hAnsi="Arial" w:cs="Arial"/>
                <w:sz w:val="22"/>
                <w:szCs w:val="22"/>
              </w:rPr>
              <w:t>-</w:t>
            </w:r>
            <w:r w:rsidRPr="00351043">
              <w:rPr>
                <w:rFonts w:ascii="Arial" w:hAnsi="Arial" w:cs="Arial"/>
                <w:sz w:val="22"/>
                <w:szCs w:val="22"/>
              </w:rPr>
              <w:t>6.47, -5.83)</w:t>
            </w:r>
          </w:p>
        </w:tc>
      </w:tr>
      <w:tr w:rsidR="00351043" w:rsidRPr="00351043" w:rsidTr="00697A3A">
        <w:trPr>
          <w:trHeight w:val="104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ace/ethnicity</w:t>
            </w:r>
          </w:p>
        </w:tc>
        <w:tc>
          <w:tcPr>
            <w:tcW w:w="2128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697A3A">
        <w:trPr>
          <w:trHeight w:val="104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Pr="00351043">
              <w:rPr>
                <w:rFonts w:ascii="Arial" w:hAnsi="Arial" w:cs="Arial"/>
                <w:sz w:val="22"/>
                <w:szCs w:val="22"/>
                <w:lang/>
              </w:rPr>
              <w:t>Non-Hispanic</w:t>
            </w:r>
            <w:r w:rsidRPr="00351043">
              <w:rPr>
                <w:rFonts w:ascii="Arial" w:hAnsi="Arial" w:cs="Arial"/>
                <w:sz w:val="22"/>
                <w:szCs w:val="22"/>
              </w:rPr>
              <w:t xml:space="preserve"> White</w:t>
            </w:r>
          </w:p>
        </w:tc>
        <w:tc>
          <w:tcPr>
            <w:tcW w:w="2128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279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621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747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746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351043" w:rsidRPr="00351043" w:rsidTr="00697A3A">
        <w:trPr>
          <w:trHeight w:val="109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351043">
              <w:rPr>
                <w:rFonts w:ascii="Arial" w:hAnsi="Arial" w:cs="Arial"/>
                <w:sz w:val="22"/>
                <w:szCs w:val="22"/>
                <w:lang/>
              </w:rPr>
              <w:t>Non-Hispanic</w:t>
            </w:r>
            <w:r w:rsidRPr="00351043">
              <w:rPr>
                <w:rFonts w:ascii="Arial" w:hAnsi="Arial" w:cs="Arial"/>
                <w:sz w:val="22"/>
                <w:szCs w:val="22"/>
              </w:rPr>
              <w:t xml:space="preserve"> Black</w:t>
            </w:r>
          </w:p>
        </w:tc>
        <w:tc>
          <w:tcPr>
            <w:tcW w:w="2128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32 (-6.82, -6.14)</w:t>
            </w:r>
          </w:p>
        </w:tc>
        <w:tc>
          <w:tcPr>
            <w:tcW w:w="2279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52 (0.95, 2.20)</w:t>
            </w:r>
          </w:p>
        </w:tc>
        <w:tc>
          <w:tcPr>
            <w:tcW w:w="2621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11 (0.49, 1.74)</w:t>
            </w:r>
          </w:p>
        </w:tc>
        <w:tc>
          <w:tcPr>
            <w:tcW w:w="2747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21 (0.68, 1.82)</w:t>
            </w:r>
          </w:p>
        </w:tc>
        <w:tc>
          <w:tcPr>
            <w:tcW w:w="2746" w:type="dxa"/>
            <w:vAlign w:val="center"/>
          </w:tcPr>
          <w:p w:rsidR="009C757C" w:rsidRPr="00351043" w:rsidRDefault="00CC6DEB" w:rsidP="00351043">
            <w:pPr>
              <w:tabs>
                <w:tab w:val="left" w:pos="597"/>
              </w:tabs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6 (0.35, 1.56</w:t>
            </w:r>
            <w:r w:rsidR="00B15993" w:rsidRPr="003510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51043" w:rsidRPr="00351043" w:rsidTr="00697A3A">
        <w:trPr>
          <w:trHeight w:val="207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Asian</w:t>
            </w:r>
          </w:p>
        </w:tc>
        <w:tc>
          <w:tcPr>
            <w:tcW w:w="2128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32 (0.81, 1.82)</w:t>
            </w:r>
          </w:p>
        </w:tc>
        <w:tc>
          <w:tcPr>
            <w:tcW w:w="2279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54 (-0.35, 2.20)</w:t>
            </w:r>
          </w:p>
        </w:tc>
        <w:tc>
          <w:tcPr>
            <w:tcW w:w="2621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27 (-0.58, 1.12)</w:t>
            </w:r>
          </w:p>
        </w:tc>
        <w:tc>
          <w:tcPr>
            <w:tcW w:w="2747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49 (-0.39, 1.38)</w:t>
            </w:r>
          </w:p>
        </w:tc>
        <w:tc>
          <w:tcPr>
            <w:tcW w:w="2746" w:type="dxa"/>
            <w:vAlign w:val="center"/>
          </w:tcPr>
          <w:p w:rsidR="009C757C" w:rsidRPr="00351043" w:rsidRDefault="004A3A06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13 (0.26, 1.99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Hispanic</w:t>
            </w:r>
          </w:p>
        </w:tc>
        <w:tc>
          <w:tcPr>
            <w:tcW w:w="2128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45 (-1.03, 0.16)</w:t>
            </w:r>
          </w:p>
        </w:tc>
        <w:tc>
          <w:tcPr>
            <w:tcW w:w="2279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28 (-0.91, 0.38)</w:t>
            </w:r>
          </w:p>
        </w:tc>
        <w:tc>
          <w:tcPr>
            <w:tcW w:w="2621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53 (-1.14, 0.09)</w:t>
            </w:r>
          </w:p>
        </w:tc>
        <w:tc>
          <w:tcPr>
            <w:tcW w:w="2747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33 (-0.97, 0.31)</w:t>
            </w:r>
          </w:p>
        </w:tc>
        <w:tc>
          <w:tcPr>
            <w:tcW w:w="2746" w:type="dxa"/>
            <w:vAlign w:val="center"/>
          </w:tcPr>
          <w:p w:rsidR="009C757C" w:rsidRPr="00351043" w:rsidRDefault="00330F5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65 (1.24, -0.06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Other</w:t>
            </w:r>
          </w:p>
        </w:tc>
        <w:tc>
          <w:tcPr>
            <w:tcW w:w="2128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62 (-0.88, 2.13)</w:t>
            </w:r>
          </w:p>
        </w:tc>
        <w:tc>
          <w:tcPr>
            <w:tcW w:w="2279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76 (-0.83, 2.33)</w:t>
            </w:r>
          </w:p>
        </w:tc>
        <w:tc>
          <w:tcPr>
            <w:tcW w:w="2621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6 (-1.02, 2.14)</w:t>
            </w:r>
          </w:p>
        </w:tc>
        <w:tc>
          <w:tcPr>
            <w:tcW w:w="2747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72 (-0.87, 2.23)</w:t>
            </w:r>
          </w:p>
        </w:tc>
        <w:tc>
          <w:tcPr>
            <w:tcW w:w="2746" w:type="dxa"/>
            <w:vAlign w:val="center"/>
          </w:tcPr>
          <w:p w:rsidR="009C757C" w:rsidRPr="00351043" w:rsidRDefault="006C3AA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41 (-1.10, 1.92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     Multiracial </w:t>
            </w:r>
          </w:p>
        </w:tc>
        <w:tc>
          <w:tcPr>
            <w:tcW w:w="2128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6 (-0.80, 0.93)</w:t>
            </w:r>
          </w:p>
        </w:tc>
        <w:tc>
          <w:tcPr>
            <w:tcW w:w="2279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19 (-0.68, 1.08)</w:t>
            </w:r>
          </w:p>
        </w:tc>
        <w:tc>
          <w:tcPr>
            <w:tcW w:w="2621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2 (-0.83, 0.90)</w:t>
            </w:r>
          </w:p>
        </w:tc>
        <w:tc>
          <w:tcPr>
            <w:tcW w:w="2747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13 (-0.76, 1.02)</w:t>
            </w:r>
          </w:p>
        </w:tc>
        <w:tc>
          <w:tcPr>
            <w:tcW w:w="2746" w:type="dxa"/>
            <w:vAlign w:val="center"/>
          </w:tcPr>
          <w:p w:rsidR="009C757C" w:rsidRPr="00351043" w:rsidRDefault="004F2531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15 (-0.99, 0.68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Parent receipt of public assistance</w:t>
            </w:r>
          </w:p>
        </w:tc>
        <w:tc>
          <w:tcPr>
            <w:tcW w:w="2128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3 (-0.30, 0.96)</w:t>
            </w:r>
          </w:p>
        </w:tc>
        <w:tc>
          <w:tcPr>
            <w:tcW w:w="2279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1 (-0.33, 0.94)</w:t>
            </w:r>
          </w:p>
        </w:tc>
        <w:tc>
          <w:tcPr>
            <w:tcW w:w="2621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26 (-0.37, 0.89)</w:t>
            </w:r>
          </w:p>
        </w:tc>
        <w:tc>
          <w:tcPr>
            <w:tcW w:w="2747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25 (-0.38, 0.89)</w:t>
            </w:r>
          </w:p>
        </w:tc>
        <w:tc>
          <w:tcPr>
            <w:tcW w:w="2746" w:type="dxa"/>
            <w:vAlign w:val="center"/>
          </w:tcPr>
          <w:p w:rsidR="009C757C" w:rsidRPr="00351043" w:rsidRDefault="00F4353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20 (-0.41, 0.82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Parental Education</w:t>
            </w:r>
          </w:p>
        </w:tc>
        <w:tc>
          <w:tcPr>
            <w:tcW w:w="2128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Less than high school</w:t>
            </w:r>
          </w:p>
        </w:tc>
        <w:tc>
          <w:tcPr>
            <w:tcW w:w="2128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279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621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747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746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High school graduate / GED</w:t>
            </w:r>
          </w:p>
        </w:tc>
        <w:tc>
          <w:tcPr>
            <w:tcW w:w="2128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2 (-0.30, 0.96)</w:t>
            </w:r>
          </w:p>
        </w:tc>
        <w:tc>
          <w:tcPr>
            <w:tcW w:w="2279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29 (-0.32, 0.92)</w:t>
            </w:r>
          </w:p>
        </w:tc>
        <w:tc>
          <w:tcPr>
            <w:tcW w:w="2621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6 (-0.25, 0.98)</w:t>
            </w:r>
          </w:p>
        </w:tc>
        <w:tc>
          <w:tcPr>
            <w:tcW w:w="2747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2 (-0.27, 0.94)</w:t>
            </w:r>
          </w:p>
        </w:tc>
        <w:tc>
          <w:tcPr>
            <w:tcW w:w="2746" w:type="dxa"/>
            <w:vAlign w:val="center"/>
          </w:tcPr>
          <w:p w:rsidR="009C757C" w:rsidRPr="00351043" w:rsidRDefault="0098632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19 (-0.41, 0.82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Some college</w:t>
            </w:r>
          </w:p>
        </w:tc>
        <w:tc>
          <w:tcPr>
            <w:tcW w:w="2128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05 (-0.66, 0.55)</w:t>
            </w:r>
          </w:p>
        </w:tc>
        <w:tc>
          <w:tcPr>
            <w:tcW w:w="2279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04 (-0.67, 0.59)</w:t>
            </w:r>
          </w:p>
        </w:tc>
        <w:tc>
          <w:tcPr>
            <w:tcW w:w="2621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5 (-0.59, 0.67)</w:t>
            </w:r>
          </w:p>
        </w:tc>
        <w:tc>
          <w:tcPr>
            <w:tcW w:w="2747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6 (-0.61, 0.64)</w:t>
            </w:r>
          </w:p>
        </w:tc>
        <w:tc>
          <w:tcPr>
            <w:tcW w:w="2746" w:type="dxa"/>
            <w:vAlign w:val="center"/>
          </w:tcPr>
          <w:p w:rsidR="009C757C" w:rsidRPr="00351043" w:rsidRDefault="00BF56A8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24 (-0.35, 0.83)</w:t>
            </w:r>
          </w:p>
        </w:tc>
      </w:tr>
      <w:tr w:rsidR="00351043" w:rsidRPr="00351043" w:rsidTr="00697A3A">
        <w:trPr>
          <w:trHeight w:val="103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ollege graduate or beyond</w:t>
            </w:r>
          </w:p>
        </w:tc>
        <w:tc>
          <w:tcPr>
            <w:tcW w:w="2128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79 (-1.43, -0.15)</w:t>
            </w:r>
          </w:p>
        </w:tc>
        <w:tc>
          <w:tcPr>
            <w:tcW w:w="2279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70 (-1.32, -0.06)</w:t>
            </w:r>
          </w:p>
        </w:tc>
        <w:tc>
          <w:tcPr>
            <w:tcW w:w="2621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58 (-1.22, 0.06)</w:t>
            </w:r>
          </w:p>
        </w:tc>
        <w:tc>
          <w:tcPr>
            <w:tcW w:w="2747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60 (-1.25, 0.05)</w:t>
            </w:r>
          </w:p>
        </w:tc>
        <w:tc>
          <w:tcPr>
            <w:tcW w:w="2746" w:type="dxa"/>
            <w:vAlign w:val="center"/>
          </w:tcPr>
          <w:p w:rsidR="009C757C" w:rsidRPr="00351043" w:rsidRDefault="006B0B79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6 (-0.53, 0.65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9C757C" w:rsidRPr="00351043" w:rsidRDefault="009C757C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Anti-hypertensive medications</w:t>
            </w:r>
          </w:p>
        </w:tc>
        <w:tc>
          <w:tcPr>
            <w:tcW w:w="2128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6.06 (5.16, 6.94)</w:t>
            </w:r>
          </w:p>
        </w:tc>
        <w:tc>
          <w:tcPr>
            <w:tcW w:w="2279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6.04 (5.15, 6.94)</w:t>
            </w:r>
          </w:p>
        </w:tc>
        <w:tc>
          <w:tcPr>
            <w:tcW w:w="2621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6.03 (5.13, 6.93)</w:t>
            </w:r>
          </w:p>
        </w:tc>
        <w:tc>
          <w:tcPr>
            <w:tcW w:w="2747" w:type="dxa"/>
          </w:tcPr>
          <w:p w:rsidR="009C757C" w:rsidRPr="00351043" w:rsidRDefault="009C757C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6.01 (5.10, 6.91)</w:t>
            </w:r>
          </w:p>
        </w:tc>
        <w:tc>
          <w:tcPr>
            <w:tcW w:w="2746" w:type="dxa"/>
            <w:vAlign w:val="center"/>
          </w:tcPr>
          <w:p w:rsidR="009C757C" w:rsidRPr="00351043" w:rsidRDefault="00927840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4.57 (3.71, 5.44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033F1D" w:rsidRPr="00351043" w:rsidRDefault="0064476D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BMI, kg/m</w:t>
            </w:r>
            <w:r w:rsidRPr="00351043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351043">
              <w:rPr>
                <w:rFonts w:ascii="Arial" w:hAnsi="Arial" w:cs="Arial"/>
                <w:sz w:val="22"/>
                <w:szCs w:val="22"/>
              </w:rPr>
              <w:t xml:space="preserve"> (WIV)</w:t>
            </w:r>
          </w:p>
        </w:tc>
        <w:tc>
          <w:tcPr>
            <w:tcW w:w="2128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Under or Normal Weight</w:t>
            </w:r>
          </w:p>
        </w:tc>
        <w:tc>
          <w:tcPr>
            <w:tcW w:w="2128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033F1D" w:rsidRPr="00351043" w:rsidRDefault="00220E4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Overweight</w:t>
            </w:r>
          </w:p>
        </w:tc>
        <w:tc>
          <w:tcPr>
            <w:tcW w:w="2128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033F1D" w:rsidRPr="00351043" w:rsidRDefault="005F2E8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3.54 (3.13, 3.96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Obese</w:t>
            </w:r>
          </w:p>
        </w:tc>
        <w:tc>
          <w:tcPr>
            <w:tcW w:w="2128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033F1D" w:rsidRPr="00351043" w:rsidRDefault="00246FAF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7.13 (6.74, 7.51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Unknown</w:t>
            </w:r>
          </w:p>
        </w:tc>
        <w:tc>
          <w:tcPr>
            <w:tcW w:w="2128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033F1D" w:rsidRPr="00351043" w:rsidRDefault="00204CBB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1.00 (5.13, 16.76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</w:tcPr>
          <w:p w:rsidR="00033F1D" w:rsidRPr="00351043" w:rsidRDefault="0064476D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Current smoking (WIV)</w:t>
            </w:r>
          </w:p>
        </w:tc>
        <w:tc>
          <w:tcPr>
            <w:tcW w:w="2128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033F1D" w:rsidRPr="00351043" w:rsidRDefault="00033F1D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No</w:t>
            </w:r>
          </w:p>
        </w:tc>
        <w:tc>
          <w:tcPr>
            <w:tcW w:w="2128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Yes</w:t>
            </w:r>
          </w:p>
        </w:tc>
        <w:tc>
          <w:tcPr>
            <w:tcW w:w="2128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8 (0.64, 1.33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Cs/>
                <w:sz w:val="22"/>
                <w:szCs w:val="22"/>
                <w:lang/>
              </w:rPr>
              <w:t>Unknown</w:t>
            </w:r>
          </w:p>
        </w:tc>
        <w:tc>
          <w:tcPr>
            <w:tcW w:w="2128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35 (-1.47, 2.18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604282" w:rsidRPr="00351043" w:rsidRDefault="00604282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School-level</w:t>
            </w:r>
            <w:r w:rsidR="001A2FE9"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, per 10%</w:t>
            </w:r>
          </w:p>
        </w:tc>
        <w:tc>
          <w:tcPr>
            <w:tcW w:w="2128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862487" w:rsidRPr="00351043" w:rsidRDefault="00862487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  <w:lang/>
              </w:rPr>
              <w:t>Percent of students Non-Hispanic White</w:t>
            </w:r>
          </w:p>
        </w:tc>
        <w:tc>
          <w:tcPr>
            <w:tcW w:w="2128" w:type="dxa"/>
            <w:vAlign w:val="center"/>
          </w:tcPr>
          <w:p w:rsidR="00862487" w:rsidRPr="00351043" w:rsidRDefault="0086248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862487" w:rsidRPr="00351043" w:rsidRDefault="00EF23B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9 (-0.04, 0.22)</w:t>
            </w:r>
          </w:p>
        </w:tc>
        <w:tc>
          <w:tcPr>
            <w:tcW w:w="2621" w:type="dxa"/>
            <w:vAlign w:val="center"/>
          </w:tcPr>
          <w:p w:rsidR="00862487" w:rsidRPr="00351043" w:rsidRDefault="0086248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862487" w:rsidRPr="00351043" w:rsidRDefault="00BC0FF4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14 (-0.01, 0.29)</w:t>
            </w:r>
          </w:p>
        </w:tc>
        <w:tc>
          <w:tcPr>
            <w:tcW w:w="2746" w:type="dxa"/>
            <w:vAlign w:val="center"/>
          </w:tcPr>
          <w:p w:rsidR="00862487" w:rsidRPr="00351043" w:rsidRDefault="00C8763F" w:rsidP="00351043">
            <w:pPr>
              <w:tabs>
                <w:tab w:val="left" w:pos="667"/>
              </w:tabs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 xml:space="preserve">0.12 (-0.01, 0.26) 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862487" w:rsidRPr="00351043" w:rsidRDefault="00862487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  <w:lang/>
              </w:rPr>
              <w:t>Percent of parents receiving public assistance</w:t>
            </w:r>
          </w:p>
        </w:tc>
        <w:tc>
          <w:tcPr>
            <w:tcW w:w="2128" w:type="dxa"/>
            <w:vAlign w:val="center"/>
          </w:tcPr>
          <w:p w:rsidR="00862487" w:rsidRPr="00351043" w:rsidRDefault="0086248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862487" w:rsidRPr="00351043" w:rsidRDefault="00EF23B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09 (-0.52, 0.35)</w:t>
            </w:r>
          </w:p>
        </w:tc>
        <w:tc>
          <w:tcPr>
            <w:tcW w:w="2621" w:type="dxa"/>
            <w:vAlign w:val="center"/>
          </w:tcPr>
          <w:p w:rsidR="00862487" w:rsidRPr="00351043" w:rsidRDefault="0086248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862487" w:rsidRPr="00351043" w:rsidRDefault="00BC0FF4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09 (-0.55, 0.36)</w:t>
            </w:r>
          </w:p>
        </w:tc>
        <w:tc>
          <w:tcPr>
            <w:tcW w:w="2746" w:type="dxa"/>
            <w:vAlign w:val="center"/>
          </w:tcPr>
          <w:p w:rsidR="00862487" w:rsidRPr="00351043" w:rsidRDefault="00083B24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16 (0.60, -0.17)</w:t>
            </w:r>
          </w:p>
        </w:tc>
      </w:tr>
      <w:tr w:rsidR="00351043" w:rsidRPr="00351043" w:rsidTr="00697A3A">
        <w:trPr>
          <w:trHeight w:val="207"/>
        </w:trPr>
        <w:tc>
          <w:tcPr>
            <w:tcW w:w="2394" w:type="dxa"/>
            <w:vAlign w:val="center"/>
          </w:tcPr>
          <w:p w:rsidR="00862487" w:rsidRPr="00351043" w:rsidRDefault="00862487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  <w:lang/>
              </w:rPr>
              <w:t>Percent of parents with college degree</w:t>
            </w:r>
          </w:p>
        </w:tc>
        <w:tc>
          <w:tcPr>
            <w:tcW w:w="2128" w:type="dxa"/>
            <w:vAlign w:val="center"/>
          </w:tcPr>
          <w:p w:rsidR="00862487" w:rsidRPr="00351043" w:rsidRDefault="0086248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862487" w:rsidRPr="00351043" w:rsidRDefault="0048537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20 (-0.39, 0.01)</w:t>
            </w:r>
          </w:p>
        </w:tc>
        <w:tc>
          <w:tcPr>
            <w:tcW w:w="2621" w:type="dxa"/>
            <w:vAlign w:val="center"/>
          </w:tcPr>
          <w:p w:rsidR="00862487" w:rsidRPr="00351043" w:rsidRDefault="0086248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862487" w:rsidRPr="00351043" w:rsidRDefault="00BC0FF4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13 (-0.36, 0.08)</w:t>
            </w:r>
          </w:p>
        </w:tc>
        <w:tc>
          <w:tcPr>
            <w:tcW w:w="2746" w:type="dxa"/>
            <w:vAlign w:val="center"/>
          </w:tcPr>
          <w:p w:rsidR="00862487" w:rsidRPr="00351043" w:rsidRDefault="00F0605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06, (0.26, -0.06)</w:t>
            </w:r>
          </w:p>
        </w:tc>
      </w:tr>
      <w:tr w:rsidR="00351043" w:rsidRPr="00351043" w:rsidTr="00697A3A">
        <w:trPr>
          <w:trHeight w:val="207"/>
        </w:trPr>
        <w:tc>
          <w:tcPr>
            <w:tcW w:w="2394" w:type="dxa"/>
            <w:vAlign w:val="center"/>
          </w:tcPr>
          <w:p w:rsidR="00604282" w:rsidRPr="00351043" w:rsidRDefault="00604282" w:rsidP="00351043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Neighborhood-level</w:t>
            </w:r>
            <w:r w:rsidR="001A2FE9" w:rsidRPr="00351043">
              <w:rPr>
                <w:rFonts w:ascii="Arial" w:hAnsi="Arial" w:cs="Arial"/>
                <w:b/>
                <w:bCs/>
                <w:sz w:val="22"/>
                <w:szCs w:val="22"/>
              </w:rPr>
              <w:t>, per 10%</w:t>
            </w:r>
          </w:p>
        </w:tc>
        <w:tc>
          <w:tcPr>
            <w:tcW w:w="2128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7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46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1043" w:rsidRPr="00351043" w:rsidTr="00697A3A">
        <w:trPr>
          <w:trHeight w:val="207"/>
        </w:trPr>
        <w:tc>
          <w:tcPr>
            <w:tcW w:w="2394" w:type="dxa"/>
            <w:vAlign w:val="center"/>
          </w:tcPr>
          <w:p w:rsidR="00862487" w:rsidRPr="00351043" w:rsidRDefault="00862487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Percent of residents Non-Hispanic White</w:t>
            </w:r>
          </w:p>
        </w:tc>
        <w:tc>
          <w:tcPr>
            <w:tcW w:w="2128" w:type="dxa"/>
            <w:vAlign w:val="center"/>
          </w:tcPr>
          <w:p w:rsidR="00862487" w:rsidRPr="00351043" w:rsidRDefault="0086248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862487" w:rsidRPr="00351043" w:rsidRDefault="0086248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862487" w:rsidRPr="00351043" w:rsidRDefault="00722DE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04 (-0.16, 0.07)</w:t>
            </w:r>
          </w:p>
        </w:tc>
        <w:tc>
          <w:tcPr>
            <w:tcW w:w="2747" w:type="dxa"/>
            <w:vAlign w:val="center"/>
          </w:tcPr>
          <w:p w:rsidR="00862487" w:rsidRPr="00351043" w:rsidRDefault="005F4A6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09 (-0.22, 0.03)</w:t>
            </w:r>
          </w:p>
        </w:tc>
        <w:tc>
          <w:tcPr>
            <w:tcW w:w="2746" w:type="dxa"/>
            <w:vAlign w:val="center"/>
          </w:tcPr>
          <w:p w:rsidR="00862487" w:rsidRPr="00351043" w:rsidRDefault="00E87EBF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04 (-0.16, -0.04)</w:t>
            </w:r>
          </w:p>
        </w:tc>
      </w:tr>
      <w:tr w:rsidR="00351043" w:rsidRPr="00351043" w:rsidTr="00F6677B">
        <w:trPr>
          <w:trHeight w:val="306"/>
        </w:trPr>
        <w:tc>
          <w:tcPr>
            <w:tcW w:w="2394" w:type="dxa"/>
            <w:vAlign w:val="center"/>
          </w:tcPr>
          <w:p w:rsidR="00862487" w:rsidRPr="00351043" w:rsidRDefault="00862487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Percent of residents receiving public assistance</w:t>
            </w:r>
          </w:p>
        </w:tc>
        <w:tc>
          <w:tcPr>
            <w:tcW w:w="2128" w:type="dxa"/>
            <w:vAlign w:val="center"/>
          </w:tcPr>
          <w:p w:rsidR="00862487" w:rsidRPr="00351043" w:rsidRDefault="0086248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862487" w:rsidRPr="00351043" w:rsidRDefault="0086248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862487" w:rsidRPr="00351043" w:rsidRDefault="00722DE3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9 (-0.27, 0.45)</w:t>
            </w:r>
          </w:p>
        </w:tc>
        <w:tc>
          <w:tcPr>
            <w:tcW w:w="2747" w:type="dxa"/>
            <w:vAlign w:val="center"/>
          </w:tcPr>
          <w:p w:rsidR="00862487" w:rsidRPr="00351043" w:rsidRDefault="00B25AA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2 (-0.37, 0.42)</w:t>
            </w:r>
          </w:p>
        </w:tc>
        <w:tc>
          <w:tcPr>
            <w:tcW w:w="2746" w:type="dxa"/>
            <w:vAlign w:val="center"/>
          </w:tcPr>
          <w:p w:rsidR="00862487" w:rsidRPr="00351043" w:rsidRDefault="00654D9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9 (-0.27, 0.09)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862487" w:rsidRPr="00351043" w:rsidRDefault="00862487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Percent of residents with college degree</w:t>
            </w:r>
          </w:p>
        </w:tc>
        <w:tc>
          <w:tcPr>
            <w:tcW w:w="2128" w:type="dxa"/>
            <w:vAlign w:val="center"/>
          </w:tcPr>
          <w:p w:rsidR="00862487" w:rsidRPr="00351043" w:rsidRDefault="0086248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vAlign w:val="center"/>
          </w:tcPr>
          <w:p w:rsidR="00862487" w:rsidRPr="00351043" w:rsidRDefault="0086248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21" w:type="dxa"/>
            <w:vAlign w:val="center"/>
          </w:tcPr>
          <w:p w:rsidR="00862487" w:rsidRPr="00351043" w:rsidRDefault="00F56967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01 (-0.21, 0.19)</w:t>
            </w:r>
          </w:p>
        </w:tc>
        <w:tc>
          <w:tcPr>
            <w:tcW w:w="2747" w:type="dxa"/>
            <w:vAlign w:val="center"/>
          </w:tcPr>
          <w:p w:rsidR="00862487" w:rsidRPr="00351043" w:rsidRDefault="007E5725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17 (-0.38, 0.05)</w:t>
            </w:r>
          </w:p>
        </w:tc>
        <w:tc>
          <w:tcPr>
            <w:tcW w:w="2746" w:type="dxa"/>
            <w:vAlign w:val="center"/>
          </w:tcPr>
          <w:p w:rsidR="00862487" w:rsidRPr="00351043" w:rsidRDefault="00C132EE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-0.01 (-0.21, -0.01)</w:t>
            </w:r>
          </w:p>
        </w:tc>
      </w:tr>
      <w:tr w:rsidR="00351043" w:rsidRPr="00351043" w:rsidTr="00697A3A">
        <w:trPr>
          <w:trHeight w:val="219"/>
        </w:trPr>
        <w:tc>
          <w:tcPr>
            <w:tcW w:w="12169" w:type="dxa"/>
            <w:gridSpan w:val="5"/>
            <w:vAlign w:val="center"/>
          </w:tcPr>
          <w:p w:rsidR="00604282" w:rsidRPr="00351043" w:rsidRDefault="0092063A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b/>
                <w:sz w:val="22"/>
                <w:szCs w:val="22"/>
              </w:rPr>
              <w:t>Random effect and variance estimates (95% Credible Interval) [ICC, %]</w:t>
            </w:r>
          </w:p>
        </w:tc>
        <w:tc>
          <w:tcPr>
            <w:tcW w:w="2746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604282" w:rsidRPr="00351043" w:rsidRDefault="00604282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Individual</w:t>
            </w:r>
          </w:p>
        </w:tc>
        <w:tc>
          <w:tcPr>
            <w:tcW w:w="2128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00.21 (97.90, 102.58) [98.9]</w:t>
            </w:r>
          </w:p>
        </w:tc>
        <w:tc>
          <w:tcPr>
            <w:tcW w:w="2279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00.10 (97.72, 102.51) [98.9]</w:t>
            </w:r>
          </w:p>
        </w:tc>
        <w:tc>
          <w:tcPr>
            <w:tcW w:w="2621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00.11 (97.72, 102.51) [98.2]</w:t>
            </w:r>
          </w:p>
        </w:tc>
        <w:tc>
          <w:tcPr>
            <w:tcW w:w="2747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00.19 (97.88, 102.61) [99.1]</w:t>
            </w:r>
          </w:p>
        </w:tc>
        <w:tc>
          <w:tcPr>
            <w:tcW w:w="2746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91.72 (89.61, 93.93)</w:t>
            </w:r>
            <w:r w:rsidR="005D27AF" w:rsidRPr="00351043">
              <w:rPr>
                <w:rFonts w:ascii="Arial" w:hAnsi="Arial" w:cs="Arial"/>
                <w:sz w:val="22"/>
                <w:szCs w:val="22"/>
              </w:rPr>
              <w:t xml:space="preserve"> [99.2]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604282" w:rsidRPr="00351043" w:rsidRDefault="00604282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School</w:t>
            </w:r>
          </w:p>
        </w:tc>
        <w:tc>
          <w:tcPr>
            <w:tcW w:w="2128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.06 (0.57, 1.69) [1.05]</w:t>
            </w:r>
          </w:p>
        </w:tc>
        <w:tc>
          <w:tcPr>
            <w:tcW w:w="2279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6 (0.50, 1.54) [0.95]</w:t>
            </w:r>
          </w:p>
        </w:tc>
        <w:tc>
          <w:tcPr>
            <w:tcW w:w="2621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89 (0.45, 1.47) [0.87]</w:t>
            </w:r>
          </w:p>
        </w:tc>
        <w:tc>
          <w:tcPr>
            <w:tcW w:w="2747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90 (0.45, 1.49) [0.89]</w:t>
            </w:r>
          </w:p>
        </w:tc>
        <w:tc>
          <w:tcPr>
            <w:tcW w:w="2746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71 (0.34, 1.20)</w:t>
            </w:r>
            <w:r w:rsidR="005D27AF" w:rsidRPr="00351043">
              <w:rPr>
                <w:rFonts w:ascii="Arial" w:hAnsi="Arial" w:cs="Arial"/>
                <w:sz w:val="22"/>
                <w:szCs w:val="22"/>
              </w:rPr>
              <w:t xml:space="preserve"> [0.6]</w:t>
            </w:r>
          </w:p>
        </w:tc>
      </w:tr>
      <w:tr w:rsidR="00351043" w:rsidRPr="00351043" w:rsidTr="00697A3A">
        <w:trPr>
          <w:trHeight w:val="212"/>
        </w:trPr>
        <w:tc>
          <w:tcPr>
            <w:tcW w:w="2394" w:type="dxa"/>
            <w:vAlign w:val="center"/>
          </w:tcPr>
          <w:p w:rsidR="00604282" w:rsidRPr="00351043" w:rsidRDefault="00604282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Neighborhood</w:t>
            </w:r>
          </w:p>
        </w:tc>
        <w:tc>
          <w:tcPr>
            <w:tcW w:w="2128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4 (0.00, 0.29) [0.04]</w:t>
            </w:r>
          </w:p>
        </w:tc>
        <w:tc>
          <w:tcPr>
            <w:tcW w:w="2279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17 (0.01, 0.66) [0.17]</w:t>
            </w:r>
          </w:p>
        </w:tc>
        <w:tc>
          <w:tcPr>
            <w:tcW w:w="2621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18 (0.01, 0.66) [0.88]</w:t>
            </w:r>
          </w:p>
        </w:tc>
        <w:tc>
          <w:tcPr>
            <w:tcW w:w="2747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5 (0.01, 0.20) [0.05]</w:t>
            </w:r>
          </w:p>
        </w:tc>
        <w:tc>
          <w:tcPr>
            <w:tcW w:w="2746" w:type="dxa"/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0.06 (0.00, 0.27)</w:t>
            </w:r>
            <w:r w:rsidR="005D27AF" w:rsidRPr="00351043">
              <w:rPr>
                <w:rFonts w:ascii="Arial" w:hAnsi="Arial" w:cs="Arial"/>
                <w:sz w:val="22"/>
                <w:szCs w:val="22"/>
              </w:rPr>
              <w:t xml:space="preserve"> [0.1]</w:t>
            </w:r>
          </w:p>
        </w:tc>
      </w:tr>
      <w:tr w:rsidR="00604282" w:rsidRPr="00351043" w:rsidTr="00697A3A">
        <w:trPr>
          <w:trHeight w:val="319"/>
        </w:trPr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604282" w:rsidRPr="00351043" w:rsidRDefault="00604282" w:rsidP="0035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Fit statistics (DIC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03647.14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03646.40</w:t>
            </w:r>
          </w:p>
        </w:tc>
        <w:tc>
          <w:tcPr>
            <w:tcW w:w="2621" w:type="dxa"/>
            <w:tcBorders>
              <w:bottom w:val="single" w:sz="4" w:space="0" w:color="auto"/>
            </w:tcBorders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03646.32</w:t>
            </w:r>
          </w:p>
        </w:tc>
        <w:tc>
          <w:tcPr>
            <w:tcW w:w="2747" w:type="dxa"/>
            <w:tcBorders>
              <w:bottom w:val="single" w:sz="4" w:space="0" w:color="auto"/>
            </w:tcBorders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03646.39</w:t>
            </w:r>
          </w:p>
        </w:tc>
        <w:tc>
          <w:tcPr>
            <w:tcW w:w="2746" w:type="dxa"/>
            <w:tcBorders>
              <w:bottom w:val="single" w:sz="4" w:space="0" w:color="auto"/>
            </w:tcBorders>
            <w:vAlign w:val="center"/>
          </w:tcPr>
          <w:p w:rsidR="00604282" w:rsidRPr="00351043" w:rsidRDefault="00604282" w:rsidP="0035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1043">
              <w:rPr>
                <w:rFonts w:ascii="Arial" w:hAnsi="Arial" w:cs="Arial"/>
                <w:sz w:val="22"/>
                <w:szCs w:val="22"/>
              </w:rPr>
              <w:t>102421.50</w:t>
            </w:r>
          </w:p>
        </w:tc>
      </w:tr>
    </w:tbl>
    <w:p w:rsidR="009136E7" w:rsidRPr="00351043" w:rsidRDefault="009136E7" w:rsidP="00351043">
      <w:pPr>
        <w:tabs>
          <w:tab w:val="left" w:pos="3317"/>
        </w:tabs>
        <w:contextualSpacing/>
        <w:rPr>
          <w:rFonts w:ascii="Arial" w:hAnsi="Arial" w:cs="Arial"/>
          <w:sz w:val="22"/>
          <w:szCs w:val="22"/>
        </w:rPr>
      </w:pPr>
    </w:p>
    <w:p w:rsidR="008C4229" w:rsidRPr="00351043" w:rsidRDefault="008C4229" w:rsidP="0080557D">
      <w:pPr>
        <w:tabs>
          <w:tab w:val="left" w:pos="3317"/>
        </w:tabs>
        <w:contextualSpacing/>
        <w:rPr>
          <w:rFonts w:ascii="Arial" w:hAnsi="Arial" w:cs="Arial"/>
          <w:sz w:val="22"/>
          <w:szCs w:val="22"/>
        </w:rPr>
      </w:pPr>
    </w:p>
    <w:sectPr w:rsidR="008C4229" w:rsidRPr="00351043" w:rsidSect="009C5A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7A80" w:rsidRDefault="00807A80" w:rsidP="00B42EFF">
      <w:r>
        <w:separator/>
      </w:r>
    </w:p>
  </w:endnote>
  <w:endnote w:type="continuationSeparator" w:id="1">
    <w:p w:rsidR="00807A80" w:rsidRDefault="00807A80" w:rsidP="00B42E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-webkit-standar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haris SIL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7A80" w:rsidRDefault="00807A80" w:rsidP="00B42EFF">
      <w:r>
        <w:separator/>
      </w:r>
    </w:p>
  </w:footnote>
  <w:footnote w:type="continuationSeparator" w:id="1">
    <w:p w:rsidR="00807A80" w:rsidRDefault="00807A80" w:rsidP="00B42EF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81405"/>
    <w:multiLevelType w:val="hybridMultilevel"/>
    <w:tmpl w:val="63FAC3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0C3FC5"/>
    <w:multiLevelType w:val="hybridMultilevel"/>
    <w:tmpl w:val="3656E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4C7A65"/>
    <w:multiLevelType w:val="hybridMultilevel"/>
    <w:tmpl w:val="8548C2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BE4976"/>
    <w:multiLevelType w:val="hybridMultilevel"/>
    <w:tmpl w:val="A9387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2F511A"/>
    <w:multiLevelType w:val="hybridMultilevel"/>
    <w:tmpl w:val="F10ACAB8"/>
    <w:lvl w:ilvl="0" w:tplc="DEDE670E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D8D406A"/>
    <w:multiLevelType w:val="hybridMultilevel"/>
    <w:tmpl w:val="134CB494"/>
    <w:lvl w:ilvl="0" w:tplc="919ECC1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3C64D1"/>
    <w:multiLevelType w:val="hybridMultilevel"/>
    <w:tmpl w:val="D2743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DE5364"/>
    <w:multiLevelType w:val="multilevel"/>
    <w:tmpl w:val="D98A1B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1824C3A"/>
    <w:multiLevelType w:val="hybridMultilevel"/>
    <w:tmpl w:val="80105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2823AA"/>
    <w:multiLevelType w:val="hybridMultilevel"/>
    <w:tmpl w:val="C6949610"/>
    <w:lvl w:ilvl="0" w:tplc="90082B82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437244"/>
    <w:multiLevelType w:val="hybridMultilevel"/>
    <w:tmpl w:val="BD76D18E"/>
    <w:lvl w:ilvl="0" w:tplc="919ECC1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481D43"/>
    <w:multiLevelType w:val="multilevel"/>
    <w:tmpl w:val="7EA62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88656EF"/>
    <w:multiLevelType w:val="multilevel"/>
    <w:tmpl w:val="8926E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73B40102"/>
    <w:multiLevelType w:val="hybridMultilevel"/>
    <w:tmpl w:val="B0F6564C"/>
    <w:lvl w:ilvl="0" w:tplc="919ECC1E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44259F9"/>
    <w:multiLevelType w:val="hybridMultilevel"/>
    <w:tmpl w:val="F522C4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5A7687F"/>
    <w:multiLevelType w:val="hybridMultilevel"/>
    <w:tmpl w:val="082268B6"/>
    <w:lvl w:ilvl="0" w:tplc="D12AF7A0">
      <w:numFmt w:val="bullet"/>
      <w:lvlText w:val="-"/>
      <w:lvlJc w:val="left"/>
      <w:pPr>
        <w:ind w:left="720" w:hanging="360"/>
      </w:pPr>
      <w:rPr>
        <w:rFonts w:ascii="-webkit-standard" w:eastAsia="Times New Roman" w:hAnsi="-webkit-standar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5E02E3"/>
    <w:multiLevelType w:val="hybridMultilevel"/>
    <w:tmpl w:val="C0A04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16"/>
  </w:num>
  <w:num w:numId="4">
    <w:abstractNumId w:val="3"/>
  </w:num>
  <w:num w:numId="5">
    <w:abstractNumId w:val="9"/>
  </w:num>
  <w:num w:numId="6">
    <w:abstractNumId w:val="8"/>
  </w:num>
  <w:num w:numId="7">
    <w:abstractNumId w:val="5"/>
  </w:num>
  <w:num w:numId="8">
    <w:abstractNumId w:val="10"/>
  </w:num>
  <w:num w:numId="9">
    <w:abstractNumId w:val="13"/>
  </w:num>
  <w:num w:numId="10">
    <w:abstractNumId w:val="4"/>
  </w:num>
  <w:num w:numId="11">
    <w:abstractNumId w:val="11"/>
  </w:num>
  <w:num w:numId="12">
    <w:abstractNumId w:val="7"/>
  </w:num>
  <w:num w:numId="13">
    <w:abstractNumId w:val="15"/>
  </w:num>
  <w:num w:numId="14">
    <w:abstractNumId w:val="1"/>
  </w:num>
  <w:num w:numId="15">
    <w:abstractNumId w:val="14"/>
  </w:num>
  <w:num w:numId="16">
    <w:abstractNumId w:val="6"/>
  </w:num>
  <w:num w:numId="1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hideSpellingErrors/>
  <w:hideGrammaticalError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C5AD9"/>
    <w:rsid w:val="000029E3"/>
    <w:rsid w:val="00002E5E"/>
    <w:rsid w:val="00003008"/>
    <w:rsid w:val="000054E8"/>
    <w:rsid w:val="0001036F"/>
    <w:rsid w:val="00011EE7"/>
    <w:rsid w:val="0001348D"/>
    <w:rsid w:val="00015CA4"/>
    <w:rsid w:val="00017C54"/>
    <w:rsid w:val="000208A7"/>
    <w:rsid w:val="000224CA"/>
    <w:rsid w:val="00023915"/>
    <w:rsid w:val="00023BBC"/>
    <w:rsid w:val="00026821"/>
    <w:rsid w:val="00027FC3"/>
    <w:rsid w:val="00032086"/>
    <w:rsid w:val="00033F1D"/>
    <w:rsid w:val="0003421E"/>
    <w:rsid w:val="00034420"/>
    <w:rsid w:val="000410EB"/>
    <w:rsid w:val="000440BC"/>
    <w:rsid w:val="00044B7F"/>
    <w:rsid w:val="00044E87"/>
    <w:rsid w:val="000469CE"/>
    <w:rsid w:val="000470CC"/>
    <w:rsid w:val="000506C7"/>
    <w:rsid w:val="0005265D"/>
    <w:rsid w:val="00053ABF"/>
    <w:rsid w:val="0005548D"/>
    <w:rsid w:val="00056496"/>
    <w:rsid w:val="00057336"/>
    <w:rsid w:val="00057FA8"/>
    <w:rsid w:val="0006050F"/>
    <w:rsid w:val="00062D77"/>
    <w:rsid w:val="00062FDF"/>
    <w:rsid w:val="00064A0F"/>
    <w:rsid w:val="00071D95"/>
    <w:rsid w:val="000806ED"/>
    <w:rsid w:val="0008242D"/>
    <w:rsid w:val="00082F07"/>
    <w:rsid w:val="00083B24"/>
    <w:rsid w:val="00086542"/>
    <w:rsid w:val="00087715"/>
    <w:rsid w:val="00087849"/>
    <w:rsid w:val="00091991"/>
    <w:rsid w:val="00091F9C"/>
    <w:rsid w:val="00093C0A"/>
    <w:rsid w:val="00094906"/>
    <w:rsid w:val="00096F4C"/>
    <w:rsid w:val="00097591"/>
    <w:rsid w:val="000A554D"/>
    <w:rsid w:val="000A6767"/>
    <w:rsid w:val="000B0942"/>
    <w:rsid w:val="000B0FC8"/>
    <w:rsid w:val="000B5480"/>
    <w:rsid w:val="000C07FD"/>
    <w:rsid w:val="000C19F5"/>
    <w:rsid w:val="000C5AA8"/>
    <w:rsid w:val="000D06D0"/>
    <w:rsid w:val="000D344E"/>
    <w:rsid w:val="000D43A6"/>
    <w:rsid w:val="000E0F10"/>
    <w:rsid w:val="000E3BF0"/>
    <w:rsid w:val="000E40BD"/>
    <w:rsid w:val="000E6DF1"/>
    <w:rsid w:val="000F4817"/>
    <w:rsid w:val="00106596"/>
    <w:rsid w:val="0011080D"/>
    <w:rsid w:val="001132CB"/>
    <w:rsid w:val="001146AC"/>
    <w:rsid w:val="00116520"/>
    <w:rsid w:val="00123A03"/>
    <w:rsid w:val="00125E66"/>
    <w:rsid w:val="0013051F"/>
    <w:rsid w:val="00132377"/>
    <w:rsid w:val="0013272F"/>
    <w:rsid w:val="00134114"/>
    <w:rsid w:val="00147328"/>
    <w:rsid w:val="00151E90"/>
    <w:rsid w:val="00153816"/>
    <w:rsid w:val="00153E11"/>
    <w:rsid w:val="00154A62"/>
    <w:rsid w:val="00156E0F"/>
    <w:rsid w:val="00162026"/>
    <w:rsid w:val="001637C7"/>
    <w:rsid w:val="00164FB7"/>
    <w:rsid w:val="0016721A"/>
    <w:rsid w:val="00170B6E"/>
    <w:rsid w:val="0017253F"/>
    <w:rsid w:val="00173080"/>
    <w:rsid w:val="00174956"/>
    <w:rsid w:val="00175EFD"/>
    <w:rsid w:val="0017768C"/>
    <w:rsid w:val="00180912"/>
    <w:rsid w:val="00183B5C"/>
    <w:rsid w:val="0018420B"/>
    <w:rsid w:val="00184DC8"/>
    <w:rsid w:val="00187207"/>
    <w:rsid w:val="00191295"/>
    <w:rsid w:val="001922C8"/>
    <w:rsid w:val="00193DBA"/>
    <w:rsid w:val="00196C3E"/>
    <w:rsid w:val="001A0F74"/>
    <w:rsid w:val="001A2FE9"/>
    <w:rsid w:val="001A4A2F"/>
    <w:rsid w:val="001A51E5"/>
    <w:rsid w:val="001A7195"/>
    <w:rsid w:val="001B33B3"/>
    <w:rsid w:val="001B7DB7"/>
    <w:rsid w:val="001C29C5"/>
    <w:rsid w:val="001C46C5"/>
    <w:rsid w:val="001C6458"/>
    <w:rsid w:val="001C7F34"/>
    <w:rsid w:val="001C7FED"/>
    <w:rsid w:val="001D2C6D"/>
    <w:rsid w:val="001D4F31"/>
    <w:rsid w:val="001E01AD"/>
    <w:rsid w:val="001E1E58"/>
    <w:rsid w:val="001E5C73"/>
    <w:rsid w:val="001E662E"/>
    <w:rsid w:val="001F0194"/>
    <w:rsid w:val="001F0D14"/>
    <w:rsid w:val="001F157B"/>
    <w:rsid w:val="001F1F55"/>
    <w:rsid w:val="001F2F9B"/>
    <w:rsid w:val="00202CAC"/>
    <w:rsid w:val="0020373C"/>
    <w:rsid w:val="00204372"/>
    <w:rsid w:val="00204CBB"/>
    <w:rsid w:val="00207E2D"/>
    <w:rsid w:val="00210596"/>
    <w:rsid w:val="00211980"/>
    <w:rsid w:val="00220E4E"/>
    <w:rsid w:val="00221804"/>
    <w:rsid w:val="00225113"/>
    <w:rsid w:val="00225FE0"/>
    <w:rsid w:val="00231B7A"/>
    <w:rsid w:val="00233469"/>
    <w:rsid w:val="00234F2C"/>
    <w:rsid w:val="002377F8"/>
    <w:rsid w:val="00237879"/>
    <w:rsid w:val="00241E28"/>
    <w:rsid w:val="00244995"/>
    <w:rsid w:val="00246FAF"/>
    <w:rsid w:val="002521F8"/>
    <w:rsid w:val="002526FC"/>
    <w:rsid w:val="00255386"/>
    <w:rsid w:val="002602ED"/>
    <w:rsid w:val="0026131F"/>
    <w:rsid w:val="00264ED7"/>
    <w:rsid w:val="0026739B"/>
    <w:rsid w:val="002709CB"/>
    <w:rsid w:val="00270D39"/>
    <w:rsid w:val="002729E3"/>
    <w:rsid w:val="00274EE8"/>
    <w:rsid w:val="002766C5"/>
    <w:rsid w:val="00276CA0"/>
    <w:rsid w:val="00280F49"/>
    <w:rsid w:val="002816CD"/>
    <w:rsid w:val="00283585"/>
    <w:rsid w:val="002901F4"/>
    <w:rsid w:val="00290B42"/>
    <w:rsid w:val="00294B55"/>
    <w:rsid w:val="002A03F2"/>
    <w:rsid w:val="002A2804"/>
    <w:rsid w:val="002A4577"/>
    <w:rsid w:val="002A46A9"/>
    <w:rsid w:val="002A6E58"/>
    <w:rsid w:val="002B1CFC"/>
    <w:rsid w:val="002B5C61"/>
    <w:rsid w:val="002D1F43"/>
    <w:rsid w:val="002D2941"/>
    <w:rsid w:val="002E23ED"/>
    <w:rsid w:val="002E26FE"/>
    <w:rsid w:val="002E4A36"/>
    <w:rsid w:val="002E7187"/>
    <w:rsid w:val="002E78FC"/>
    <w:rsid w:val="002F1EC1"/>
    <w:rsid w:val="002F627A"/>
    <w:rsid w:val="002F754C"/>
    <w:rsid w:val="00300C88"/>
    <w:rsid w:val="00301201"/>
    <w:rsid w:val="00301673"/>
    <w:rsid w:val="003017CD"/>
    <w:rsid w:val="00311D8C"/>
    <w:rsid w:val="003128EE"/>
    <w:rsid w:val="00315098"/>
    <w:rsid w:val="00315712"/>
    <w:rsid w:val="00315AC1"/>
    <w:rsid w:val="00315F08"/>
    <w:rsid w:val="00316F2D"/>
    <w:rsid w:val="003234F9"/>
    <w:rsid w:val="0032383C"/>
    <w:rsid w:val="0032535D"/>
    <w:rsid w:val="0032690B"/>
    <w:rsid w:val="00330895"/>
    <w:rsid w:val="00330F5E"/>
    <w:rsid w:val="003324FA"/>
    <w:rsid w:val="00333DB4"/>
    <w:rsid w:val="0033723D"/>
    <w:rsid w:val="003455D9"/>
    <w:rsid w:val="00345D09"/>
    <w:rsid w:val="00351043"/>
    <w:rsid w:val="00353943"/>
    <w:rsid w:val="003545F4"/>
    <w:rsid w:val="00356530"/>
    <w:rsid w:val="00360AF0"/>
    <w:rsid w:val="00360B7E"/>
    <w:rsid w:val="00360E01"/>
    <w:rsid w:val="00363518"/>
    <w:rsid w:val="00371151"/>
    <w:rsid w:val="00371BA4"/>
    <w:rsid w:val="003750B7"/>
    <w:rsid w:val="00377293"/>
    <w:rsid w:val="00380511"/>
    <w:rsid w:val="003852AD"/>
    <w:rsid w:val="003852D8"/>
    <w:rsid w:val="00387CD3"/>
    <w:rsid w:val="00397041"/>
    <w:rsid w:val="003A012F"/>
    <w:rsid w:val="003A1B6A"/>
    <w:rsid w:val="003A2909"/>
    <w:rsid w:val="003A3691"/>
    <w:rsid w:val="003B5695"/>
    <w:rsid w:val="003B5A52"/>
    <w:rsid w:val="003B7E2C"/>
    <w:rsid w:val="003C16CA"/>
    <w:rsid w:val="003C232C"/>
    <w:rsid w:val="003C4228"/>
    <w:rsid w:val="003C650F"/>
    <w:rsid w:val="003C7690"/>
    <w:rsid w:val="003C7969"/>
    <w:rsid w:val="003C7EBA"/>
    <w:rsid w:val="003D230C"/>
    <w:rsid w:val="003D5D1D"/>
    <w:rsid w:val="003D74B2"/>
    <w:rsid w:val="003E04BA"/>
    <w:rsid w:val="003E2C16"/>
    <w:rsid w:val="003E3AB3"/>
    <w:rsid w:val="003F0606"/>
    <w:rsid w:val="003F10B5"/>
    <w:rsid w:val="003F1854"/>
    <w:rsid w:val="003F1AA6"/>
    <w:rsid w:val="003F5892"/>
    <w:rsid w:val="003F646E"/>
    <w:rsid w:val="003F7DA1"/>
    <w:rsid w:val="00400E6F"/>
    <w:rsid w:val="004065A8"/>
    <w:rsid w:val="00406BBE"/>
    <w:rsid w:val="00411AC6"/>
    <w:rsid w:val="004122C2"/>
    <w:rsid w:val="00417C4C"/>
    <w:rsid w:val="00424559"/>
    <w:rsid w:val="00425B8C"/>
    <w:rsid w:val="0042692E"/>
    <w:rsid w:val="00430101"/>
    <w:rsid w:val="0043163A"/>
    <w:rsid w:val="00434078"/>
    <w:rsid w:val="00436008"/>
    <w:rsid w:val="00437EAB"/>
    <w:rsid w:val="00442F92"/>
    <w:rsid w:val="00443548"/>
    <w:rsid w:val="0044435D"/>
    <w:rsid w:val="00446670"/>
    <w:rsid w:val="00446E15"/>
    <w:rsid w:val="00446E87"/>
    <w:rsid w:val="004479DC"/>
    <w:rsid w:val="0045010E"/>
    <w:rsid w:val="00455ABC"/>
    <w:rsid w:val="00460E41"/>
    <w:rsid w:val="00461A76"/>
    <w:rsid w:val="00464F99"/>
    <w:rsid w:val="004672DD"/>
    <w:rsid w:val="00470B9C"/>
    <w:rsid w:val="00470BE4"/>
    <w:rsid w:val="004744BE"/>
    <w:rsid w:val="00474850"/>
    <w:rsid w:val="00475FDA"/>
    <w:rsid w:val="00482683"/>
    <w:rsid w:val="00485375"/>
    <w:rsid w:val="00485CC0"/>
    <w:rsid w:val="004A3A06"/>
    <w:rsid w:val="004A5571"/>
    <w:rsid w:val="004A5959"/>
    <w:rsid w:val="004A6AC1"/>
    <w:rsid w:val="004A7CB8"/>
    <w:rsid w:val="004B75C3"/>
    <w:rsid w:val="004B7EBA"/>
    <w:rsid w:val="004C0051"/>
    <w:rsid w:val="004C296F"/>
    <w:rsid w:val="004C2B97"/>
    <w:rsid w:val="004C2E50"/>
    <w:rsid w:val="004C4023"/>
    <w:rsid w:val="004D1BDB"/>
    <w:rsid w:val="004D3A71"/>
    <w:rsid w:val="004D4A17"/>
    <w:rsid w:val="004D4ECC"/>
    <w:rsid w:val="004D669B"/>
    <w:rsid w:val="004D7EFC"/>
    <w:rsid w:val="004E2C3D"/>
    <w:rsid w:val="004E4732"/>
    <w:rsid w:val="004E55A0"/>
    <w:rsid w:val="004E5BAD"/>
    <w:rsid w:val="004F2531"/>
    <w:rsid w:val="004F340B"/>
    <w:rsid w:val="004F34C8"/>
    <w:rsid w:val="005017A6"/>
    <w:rsid w:val="00502A4D"/>
    <w:rsid w:val="00504725"/>
    <w:rsid w:val="00505CC7"/>
    <w:rsid w:val="00507143"/>
    <w:rsid w:val="00513481"/>
    <w:rsid w:val="005135E8"/>
    <w:rsid w:val="00513B50"/>
    <w:rsid w:val="00514C03"/>
    <w:rsid w:val="00516CB5"/>
    <w:rsid w:val="00520787"/>
    <w:rsid w:val="00522458"/>
    <w:rsid w:val="00523B7C"/>
    <w:rsid w:val="00525F48"/>
    <w:rsid w:val="0052615F"/>
    <w:rsid w:val="00531C01"/>
    <w:rsid w:val="0053221A"/>
    <w:rsid w:val="005379E8"/>
    <w:rsid w:val="0054248F"/>
    <w:rsid w:val="00542BD8"/>
    <w:rsid w:val="00552296"/>
    <w:rsid w:val="005559CD"/>
    <w:rsid w:val="00556D60"/>
    <w:rsid w:val="00562CD7"/>
    <w:rsid w:val="00562D7A"/>
    <w:rsid w:val="00570C93"/>
    <w:rsid w:val="00572A4E"/>
    <w:rsid w:val="00573D2D"/>
    <w:rsid w:val="0057673E"/>
    <w:rsid w:val="00580E9D"/>
    <w:rsid w:val="00586074"/>
    <w:rsid w:val="005860CE"/>
    <w:rsid w:val="00591057"/>
    <w:rsid w:val="005931EA"/>
    <w:rsid w:val="00594065"/>
    <w:rsid w:val="005A219C"/>
    <w:rsid w:val="005A5AD9"/>
    <w:rsid w:val="005A7337"/>
    <w:rsid w:val="005A76CA"/>
    <w:rsid w:val="005A7911"/>
    <w:rsid w:val="005B00BF"/>
    <w:rsid w:val="005B06FA"/>
    <w:rsid w:val="005B2D3E"/>
    <w:rsid w:val="005B35ED"/>
    <w:rsid w:val="005B7797"/>
    <w:rsid w:val="005C2506"/>
    <w:rsid w:val="005C2A2B"/>
    <w:rsid w:val="005C2F1E"/>
    <w:rsid w:val="005C3B9A"/>
    <w:rsid w:val="005C5C4C"/>
    <w:rsid w:val="005C62C2"/>
    <w:rsid w:val="005D27AF"/>
    <w:rsid w:val="005D4653"/>
    <w:rsid w:val="005E0669"/>
    <w:rsid w:val="005E21B8"/>
    <w:rsid w:val="005E273D"/>
    <w:rsid w:val="005E375B"/>
    <w:rsid w:val="005E3DF1"/>
    <w:rsid w:val="005E515C"/>
    <w:rsid w:val="005E54EA"/>
    <w:rsid w:val="005E59D7"/>
    <w:rsid w:val="005F1D13"/>
    <w:rsid w:val="005F2E8D"/>
    <w:rsid w:val="005F3408"/>
    <w:rsid w:val="005F44CF"/>
    <w:rsid w:val="005F4A63"/>
    <w:rsid w:val="005F4C6A"/>
    <w:rsid w:val="005F5986"/>
    <w:rsid w:val="005F5AED"/>
    <w:rsid w:val="005F5FD7"/>
    <w:rsid w:val="00600575"/>
    <w:rsid w:val="00603BBB"/>
    <w:rsid w:val="0060420F"/>
    <w:rsid w:val="00604282"/>
    <w:rsid w:val="0060769F"/>
    <w:rsid w:val="0061291D"/>
    <w:rsid w:val="006136D9"/>
    <w:rsid w:val="006178C1"/>
    <w:rsid w:val="00620B24"/>
    <w:rsid w:val="006246FA"/>
    <w:rsid w:val="006260E3"/>
    <w:rsid w:val="00632017"/>
    <w:rsid w:val="00634627"/>
    <w:rsid w:val="00640025"/>
    <w:rsid w:val="00642549"/>
    <w:rsid w:val="0064476D"/>
    <w:rsid w:val="00647A57"/>
    <w:rsid w:val="0065232D"/>
    <w:rsid w:val="00652B39"/>
    <w:rsid w:val="00653599"/>
    <w:rsid w:val="00654D95"/>
    <w:rsid w:val="00655AB5"/>
    <w:rsid w:val="00657604"/>
    <w:rsid w:val="0066051C"/>
    <w:rsid w:val="00661017"/>
    <w:rsid w:val="00663691"/>
    <w:rsid w:val="006650A8"/>
    <w:rsid w:val="00665E42"/>
    <w:rsid w:val="00671052"/>
    <w:rsid w:val="00677B3D"/>
    <w:rsid w:val="00681567"/>
    <w:rsid w:val="00684184"/>
    <w:rsid w:val="006849C8"/>
    <w:rsid w:val="00684C22"/>
    <w:rsid w:val="00685E7D"/>
    <w:rsid w:val="00686279"/>
    <w:rsid w:val="00695604"/>
    <w:rsid w:val="00697A3A"/>
    <w:rsid w:val="006A028C"/>
    <w:rsid w:val="006A37D7"/>
    <w:rsid w:val="006A471A"/>
    <w:rsid w:val="006B015E"/>
    <w:rsid w:val="006B0B79"/>
    <w:rsid w:val="006B10BC"/>
    <w:rsid w:val="006B1B69"/>
    <w:rsid w:val="006B6208"/>
    <w:rsid w:val="006C1710"/>
    <w:rsid w:val="006C3AA5"/>
    <w:rsid w:val="006C5690"/>
    <w:rsid w:val="006C56E8"/>
    <w:rsid w:val="006D1613"/>
    <w:rsid w:val="006D182C"/>
    <w:rsid w:val="006D5551"/>
    <w:rsid w:val="006D593B"/>
    <w:rsid w:val="006D646B"/>
    <w:rsid w:val="006D7200"/>
    <w:rsid w:val="006E2BCE"/>
    <w:rsid w:val="006E55E8"/>
    <w:rsid w:val="006F4704"/>
    <w:rsid w:val="006F5846"/>
    <w:rsid w:val="006F5F0D"/>
    <w:rsid w:val="006F6E93"/>
    <w:rsid w:val="00706E80"/>
    <w:rsid w:val="00706F4C"/>
    <w:rsid w:val="00711793"/>
    <w:rsid w:val="0071352B"/>
    <w:rsid w:val="007147F7"/>
    <w:rsid w:val="00715A74"/>
    <w:rsid w:val="00715CCE"/>
    <w:rsid w:val="007163AE"/>
    <w:rsid w:val="00722DE3"/>
    <w:rsid w:val="00723F94"/>
    <w:rsid w:val="00724F90"/>
    <w:rsid w:val="0072582D"/>
    <w:rsid w:val="007262D2"/>
    <w:rsid w:val="0072698C"/>
    <w:rsid w:val="0073228D"/>
    <w:rsid w:val="00733258"/>
    <w:rsid w:val="00733C30"/>
    <w:rsid w:val="00734650"/>
    <w:rsid w:val="00746131"/>
    <w:rsid w:val="00746E1F"/>
    <w:rsid w:val="00751B8A"/>
    <w:rsid w:val="007545B3"/>
    <w:rsid w:val="00757263"/>
    <w:rsid w:val="007608D5"/>
    <w:rsid w:val="00761D76"/>
    <w:rsid w:val="00767709"/>
    <w:rsid w:val="00767E89"/>
    <w:rsid w:val="00770EAD"/>
    <w:rsid w:val="00775ADE"/>
    <w:rsid w:val="00785E16"/>
    <w:rsid w:val="00786074"/>
    <w:rsid w:val="00786610"/>
    <w:rsid w:val="00790C90"/>
    <w:rsid w:val="00795540"/>
    <w:rsid w:val="00795F46"/>
    <w:rsid w:val="007A45A8"/>
    <w:rsid w:val="007B27DC"/>
    <w:rsid w:val="007B6BE4"/>
    <w:rsid w:val="007C25BB"/>
    <w:rsid w:val="007C349E"/>
    <w:rsid w:val="007C4178"/>
    <w:rsid w:val="007D6187"/>
    <w:rsid w:val="007E0631"/>
    <w:rsid w:val="007E1A2D"/>
    <w:rsid w:val="007E362F"/>
    <w:rsid w:val="007E3B71"/>
    <w:rsid w:val="007E5725"/>
    <w:rsid w:val="007E72D2"/>
    <w:rsid w:val="007F130F"/>
    <w:rsid w:val="007F4213"/>
    <w:rsid w:val="007F662A"/>
    <w:rsid w:val="007F6790"/>
    <w:rsid w:val="007F6933"/>
    <w:rsid w:val="007F696A"/>
    <w:rsid w:val="007F7221"/>
    <w:rsid w:val="00803562"/>
    <w:rsid w:val="0080448E"/>
    <w:rsid w:val="0080557D"/>
    <w:rsid w:val="0080754D"/>
    <w:rsid w:val="00807680"/>
    <w:rsid w:val="00807A80"/>
    <w:rsid w:val="00807D3C"/>
    <w:rsid w:val="00810E5B"/>
    <w:rsid w:val="0081216A"/>
    <w:rsid w:val="00812696"/>
    <w:rsid w:val="008176F5"/>
    <w:rsid w:val="0082264F"/>
    <w:rsid w:val="008231DD"/>
    <w:rsid w:val="00823BE6"/>
    <w:rsid w:val="0082789E"/>
    <w:rsid w:val="00827AF8"/>
    <w:rsid w:val="00827CB1"/>
    <w:rsid w:val="00831424"/>
    <w:rsid w:val="00831929"/>
    <w:rsid w:val="00831DA9"/>
    <w:rsid w:val="00842CD7"/>
    <w:rsid w:val="00843DD4"/>
    <w:rsid w:val="00843F2E"/>
    <w:rsid w:val="008468AD"/>
    <w:rsid w:val="00846B5B"/>
    <w:rsid w:val="00852AF3"/>
    <w:rsid w:val="008540B2"/>
    <w:rsid w:val="00856E82"/>
    <w:rsid w:val="00862487"/>
    <w:rsid w:val="008628AE"/>
    <w:rsid w:val="00866D67"/>
    <w:rsid w:val="008676C0"/>
    <w:rsid w:val="00867B45"/>
    <w:rsid w:val="008824CF"/>
    <w:rsid w:val="00883193"/>
    <w:rsid w:val="00884889"/>
    <w:rsid w:val="0088530A"/>
    <w:rsid w:val="0088556E"/>
    <w:rsid w:val="008858DC"/>
    <w:rsid w:val="00890394"/>
    <w:rsid w:val="0089260C"/>
    <w:rsid w:val="00892E83"/>
    <w:rsid w:val="0089697D"/>
    <w:rsid w:val="008A070E"/>
    <w:rsid w:val="008A120A"/>
    <w:rsid w:val="008A2571"/>
    <w:rsid w:val="008A47F8"/>
    <w:rsid w:val="008A5CE6"/>
    <w:rsid w:val="008A78EC"/>
    <w:rsid w:val="008B3B73"/>
    <w:rsid w:val="008C1565"/>
    <w:rsid w:val="008C1C71"/>
    <w:rsid w:val="008C4229"/>
    <w:rsid w:val="008C6650"/>
    <w:rsid w:val="008D0BE8"/>
    <w:rsid w:val="008D1EB9"/>
    <w:rsid w:val="008D2CD1"/>
    <w:rsid w:val="008D7ED9"/>
    <w:rsid w:val="008E3883"/>
    <w:rsid w:val="008E7B7B"/>
    <w:rsid w:val="008F191D"/>
    <w:rsid w:val="008F32FE"/>
    <w:rsid w:val="008F5B67"/>
    <w:rsid w:val="008F5DCB"/>
    <w:rsid w:val="008F7094"/>
    <w:rsid w:val="008F7314"/>
    <w:rsid w:val="00903E35"/>
    <w:rsid w:val="00906E84"/>
    <w:rsid w:val="00906F03"/>
    <w:rsid w:val="0091283B"/>
    <w:rsid w:val="00913441"/>
    <w:rsid w:val="009136E7"/>
    <w:rsid w:val="00913F2A"/>
    <w:rsid w:val="009150A1"/>
    <w:rsid w:val="00915579"/>
    <w:rsid w:val="00915B6A"/>
    <w:rsid w:val="0091667B"/>
    <w:rsid w:val="0092063A"/>
    <w:rsid w:val="00920818"/>
    <w:rsid w:val="00920A73"/>
    <w:rsid w:val="0092138C"/>
    <w:rsid w:val="00925209"/>
    <w:rsid w:val="009276A9"/>
    <w:rsid w:val="00927840"/>
    <w:rsid w:val="00927937"/>
    <w:rsid w:val="009300AE"/>
    <w:rsid w:val="00931DD4"/>
    <w:rsid w:val="0093651A"/>
    <w:rsid w:val="00941E4B"/>
    <w:rsid w:val="009468B3"/>
    <w:rsid w:val="00952CE4"/>
    <w:rsid w:val="0095749C"/>
    <w:rsid w:val="0096471D"/>
    <w:rsid w:val="00965632"/>
    <w:rsid w:val="00970EDD"/>
    <w:rsid w:val="009713D2"/>
    <w:rsid w:val="00971457"/>
    <w:rsid w:val="00971DC1"/>
    <w:rsid w:val="0097720D"/>
    <w:rsid w:val="009779BA"/>
    <w:rsid w:val="00982DCE"/>
    <w:rsid w:val="00983181"/>
    <w:rsid w:val="00983192"/>
    <w:rsid w:val="00983F07"/>
    <w:rsid w:val="0098632C"/>
    <w:rsid w:val="00987701"/>
    <w:rsid w:val="009909B0"/>
    <w:rsid w:val="00991B02"/>
    <w:rsid w:val="009954FE"/>
    <w:rsid w:val="00997D0A"/>
    <w:rsid w:val="009A1D95"/>
    <w:rsid w:val="009A37CB"/>
    <w:rsid w:val="009A474D"/>
    <w:rsid w:val="009B08A5"/>
    <w:rsid w:val="009B2ACE"/>
    <w:rsid w:val="009B426B"/>
    <w:rsid w:val="009B43AC"/>
    <w:rsid w:val="009B5103"/>
    <w:rsid w:val="009C0A8B"/>
    <w:rsid w:val="009C310B"/>
    <w:rsid w:val="009C5427"/>
    <w:rsid w:val="009C5AD9"/>
    <w:rsid w:val="009C6AAF"/>
    <w:rsid w:val="009C6C9B"/>
    <w:rsid w:val="009C757C"/>
    <w:rsid w:val="009D2F9E"/>
    <w:rsid w:val="009D31D9"/>
    <w:rsid w:val="009D3F17"/>
    <w:rsid w:val="009D507E"/>
    <w:rsid w:val="009D5C81"/>
    <w:rsid w:val="009D7DBF"/>
    <w:rsid w:val="009E1B55"/>
    <w:rsid w:val="009E424F"/>
    <w:rsid w:val="009F0CDF"/>
    <w:rsid w:val="009F23A9"/>
    <w:rsid w:val="009F2C65"/>
    <w:rsid w:val="009F3B22"/>
    <w:rsid w:val="009F4658"/>
    <w:rsid w:val="00A020FA"/>
    <w:rsid w:val="00A033E3"/>
    <w:rsid w:val="00A10B7C"/>
    <w:rsid w:val="00A12F95"/>
    <w:rsid w:val="00A1323D"/>
    <w:rsid w:val="00A135A6"/>
    <w:rsid w:val="00A137A5"/>
    <w:rsid w:val="00A178B7"/>
    <w:rsid w:val="00A20FCA"/>
    <w:rsid w:val="00A2210E"/>
    <w:rsid w:val="00A224D4"/>
    <w:rsid w:val="00A23904"/>
    <w:rsid w:val="00A25F05"/>
    <w:rsid w:val="00A2648F"/>
    <w:rsid w:val="00A27D2B"/>
    <w:rsid w:val="00A302E6"/>
    <w:rsid w:val="00A32362"/>
    <w:rsid w:val="00A33B8B"/>
    <w:rsid w:val="00A35043"/>
    <w:rsid w:val="00A37965"/>
    <w:rsid w:val="00A427A1"/>
    <w:rsid w:val="00A44BB1"/>
    <w:rsid w:val="00A45B2D"/>
    <w:rsid w:val="00A504E2"/>
    <w:rsid w:val="00A50BC1"/>
    <w:rsid w:val="00A543B7"/>
    <w:rsid w:val="00A57315"/>
    <w:rsid w:val="00A60774"/>
    <w:rsid w:val="00A63B21"/>
    <w:rsid w:val="00A67DDF"/>
    <w:rsid w:val="00A77E8D"/>
    <w:rsid w:val="00A80961"/>
    <w:rsid w:val="00A816CB"/>
    <w:rsid w:val="00A838D5"/>
    <w:rsid w:val="00A873CD"/>
    <w:rsid w:val="00A91DB4"/>
    <w:rsid w:val="00A91E9A"/>
    <w:rsid w:val="00A92E09"/>
    <w:rsid w:val="00A930C0"/>
    <w:rsid w:val="00A94B7D"/>
    <w:rsid w:val="00A97497"/>
    <w:rsid w:val="00AA24BF"/>
    <w:rsid w:val="00AB31E6"/>
    <w:rsid w:val="00AB37CC"/>
    <w:rsid w:val="00AB3FE0"/>
    <w:rsid w:val="00AC0F71"/>
    <w:rsid w:val="00AC10F0"/>
    <w:rsid w:val="00AC633F"/>
    <w:rsid w:val="00AC63F8"/>
    <w:rsid w:val="00AC752A"/>
    <w:rsid w:val="00AC79BD"/>
    <w:rsid w:val="00AD031D"/>
    <w:rsid w:val="00AD30B9"/>
    <w:rsid w:val="00AD39BE"/>
    <w:rsid w:val="00AD3D59"/>
    <w:rsid w:val="00AD45B8"/>
    <w:rsid w:val="00AD6155"/>
    <w:rsid w:val="00AE4F37"/>
    <w:rsid w:val="00AE5CFC"/>
    <w:rsid w:val="00AE61DA"/>
    <w:rsid w:val="00AE6327"/>
    <w:rsid w:val="00B01A3A"/>
    <w:rsid w:val="00B02273"/>
    <w:rsid w:val="00B024E8"/>
    <w:rsid w:val="00B11DA2"/>
    <w:rsid w:val="00B15993"/>
    <w:rsid w:val="00B1693C"/>
    <w:rsid w:val="00B16D4D"/>
    <w:rsid w:val="00B20ECB"/>
    <w:rsid w:val="00B2478F"/>
    <w:rsid w:val="00B24877"/>
    <w:rsid w:val="00B252B9"/>
    <w:rsid w:val="00B25AA5"/>
    <w:rsid w:val="00B26057"/>
    <w:rsid w:val="00B26EF4"/>
    <w:rsid w:val="00B34F46"/>
    <w:rsid w:val="00B36397"/>
    <w:rsid w:val="00B40472"/>
    <w:rsid w:val="00B418BE"/>
    <w:rsid w:val="00B424AA"/>
    <w:rsid w:val="00B42EFF"/>
    <w:rsid w:val="00B446F3"/>
    <w:rsid w:val="00B4499D"/>
    <w:rsid w:val="00B56BA8"/>
    <w:rsid w:val="00B6071F"/>
    <w:rsid w:val="00B630A8"/>
    <w:rsid w:val="00B638DB"/>
    <w:rsid w:val="00B64DC8"/>
    <w:rsid w:val="00B721BC"/>
    <w:rsid w:val="00B72F9A"/>
    <w:rsid w:val="00B75FD5"/>
    <w:rsid w:val="00B8046F"/>
    <w:rsid w:val="00B82696"/>
    <w:rsid w:val="00B92D77"/>
    <w:rsid w:val="00B92ED0"/>
    <w:rsid w:val="00B96537"/>
    <w:rsid w:val="00B969AC"/>
    <w:rsid w:val="00B97958"/>
    <w:rsid w:val="00B97C4A"/>
    <w:rsid w:val="00BA0801"/>
    <w:rsid w:val="00BA1C13"/>
    <w:rsid w:val="00BA21DC"/>
    <w:rsid w:val="00BA5134"/>
    <w:rsid w:val="00BB2889"/>
    <w:rsid w:val="00BB3FB7"/>
    <w:rsid w:val="00BC0FF4"/>
    <w:rsid w:val="00BC1359"/>
    <w:rsid w:val="00BC1FD9"/>
    <w:rsid w:val="00BC2C93"/>
    <w:rsid w:val="00BC41E6"/>
    <w:rsid w:val="00BD0220"/>
    <w:rsid w:val="00BD07A5"/>
    <w:rsid w:val="00BD08B8"/>
    <w:rsid w:val="00BD3127"/>
    <w:rsid w:val="00BD31AD"/>
    <w:rsid w:val="00BD3268"/>
    <w:rsid w:val="00BD5E81"/>
    <w:rsid w:val="00BD5EB7"/>
    <w:rsid w:val="00BE00E4"/>
    <w:rsid w:val="00BE12E5"/>
    <w:rsid w:val="00BE1CDD"/>
    <w:rsid w:val="00BE492F"/>
    <w:rsid w:val="00BF2626"/>
    <w:rsid w:val="00BF2CDA"/>
    <w:rsid w:val="00BF56A8"/>
    <w:rsid w:val="00C12B66"/>
    <w:rsid w:val="00C132EE"/>
    <w:rsid w:val="00C138E4"/>
    <w:rsid w:val="00C13B06"/>
    <w:rsid w:val="00C149C5"/>
    <w:rsid w:val="00C218CD"/>
    <w:rsid w:val="00C2625E"/>
    <w:rsid w:val="00C26CAC"/>
    <w:rsid w:val="00C27F4E"/>
    <w:rsid w:val="00C323E0"/>
    <w:rsid w:val="00C33039"/>
    <w:rsid w:val="00C33075"/>
    <w:rsid w:val="00C33B5A"/>
    <w:rsid w:val="00C34CED"/>
    <w:rsid w:val="00C420A7"/>
    <w:rsid w:val="00C44495"/>
    <w:rsid w:val="00C44E3F"/>
    <w:rsid w:val="00C45B0B"/>
    <w:rsid w:val="00C47B3A"/>
    <w:rsid w:val="00C53B38"/>
    <w:rsid w:val="00C5471D"/>
    <w:rsid w:val="00C54FCE"/>
    <w:rsid w:val="00C55304"/>
    <w:rsid w:val="00C556B6"/>
    <w:rsid w:val="00C55AE2"/>
    <w:rsid w:val="00C646F5"/>
    <w:rsid w:val="00C64888"/>
    <w:rsid w:val="00C658EF"/>
    <w:rsid w:val="00C66B11"/>
    <w:rsid w:val="00C70B54"/>
    <w:rsid w:val="00C72573"/>
    <w:rsid w:val="00C80867"/>
    <w:rsid w:val="00C858DF"/>
    <w:rsid w:val="00C86B7A"/>
    <w:rsid w:val="00C8763F"/>
    <w:rsid w:val="00C901D8"/>
    <w:rsid w:val="00C90A02"/>
    <w:rsid w:val="00C94366"/>
    <w:rsid w:val="00C94CE4"/>
    <w:rsid w:val="00C95570"/>
    <w:rsid w:val="00C97B2A"/>
    <w:rsid w:val="00C97E7D"/>
    <w:rsid w:val="00CA073F"/>
    <w:rsid w:val="00CB61D3"/>
    <w:rsid w:val="00CB71EC"/>
    <w:rsid w:val="00CC0484"/>
    <w:rsid w:val="00CC65D9"/>
    <w:rsid w:val="00CC6C40"/>
    <w:rsid w:val="00CC6DEB"/>
    <w:rsid w:val="00CD2042"/>
    <w:rsid w:val="00CD4EEF"/>
    <w:rsid w:val="00CD5C92"/>
    <w:rsid w:val="00CE3101"/>
    <w:rsid w:val="00CF1181"/>
    <w:rsid w:val="00CF3CB1"/>
    <w:rsid w:val="00CF49DB"/>
    <w:rsid w:val="00D00739"/>
    <w:rsid w:val="00D00A05"/>
    <w:rsid w:val="00D03958"/>
    <w:rsid w:val="00D04C6D"/>
    <w:rsid w:val="00D06083"/>
    <w:rsid w:val="00D06716"/>
    <w:rsid w:val="00D117EB"/>
    <w:rsid w:val="00D12DF8"/>
    <w:rsid w:val="00D21F08"/>
    <w:rsid w:val="00D237E1"/>
    <w:rsid w:val="00D23DEC"/>
    <w:rsid w:val="00D31B29"/>
    <w:rsid w:val="00D31D27"/>
    <w:rsid w:val="00D3256F"/>
    <w:rsid w:val="00D33360"/>
    <w:rsid w:val="00D3478F"/>
    <w:rsid w:val="00D37804"/>
    <w:rsid w:val="00D409C7"/>
    <w:rsid w:val="00D419BE"/>
    <w:rsid w:val="00D42C1E"/>
    <w:rsid w:val="00D43D9C"/>
    <w:rsid w:val="00D469DF"/>
    <w:rsid w:val="00D50247"/>
    <w:rsid w:val="00D5377E"/>
    <w:rsid w:val="00D53BEC"/>
    <w:rsid w:val="00D54A1B"/>
    <w:rsid w:val="00D56A89"/>
    <w:rsid w:val="00D56D97"/>
    <w:rsid w:val="00D57D2A"/>
    <w:rsid w:val="00D60608"/>
    <w:rsid w:val="00D60CA5"/>
    <w:rsid w:val="00D63774"/>
    <w:rsid w:val="00D6736B"/>
    <w:rsid w:val="00D7637B"/>
    <w:rsid w:val="00D80160"/>
    <w:rsid w:val="00D8101C"/>
    <w:rsid w:val="00D81899"/>
    <w:rsid w:val="00D838AC"/>
    <w:rsid w:val="00D92AD6"/>
    <w:rsid w:val="00D93F38"/>
    <w:rsid w:val="00D97151"/>
    <w:rsid w:val="00DA1A6E"/>
    <w:rsid w:val="00DA54F5"/>
    <w:rsid w:val="00DA5D88"/>
    <w:rsid w:val="00DB0FA8"/>
    <w:rsid w:val="00DB2347"/>
    <w:rsid w:val="00DB451A"/>
    <w:rsid w:val="00DB7856"/>
    <w:rsid w:val="00DB7C34"/>
    <w:rsid w:val="00DC0D60"/>
    <w:rsid w:val="00DC0F15"/>
    <w:rsid w:val="00DC6ED5"/>
    <w:rsid w:val="00DD0416"/>
    <w:rsid w:val="00DD2301"/>
    <w:rsid w:val="00DD3B93"/>
    <w:rsid w:val="00DD4401"/>
    <w:rsid w:val="00DD7242"/>
    <w:rsid w:val="00DE14D7"/>
    <w:rsid w:val="00DE36B5"/>
    <w:rsid w:val="00DE487A"/>
    <w:rsid w:val="00DE63E6"/>
    <w:rsid w:val="00DF1FD6"/>
    <w:rsid w:val="00DF48F2"/>
    <w:rsid w:val="00DF7472"/>
    <w:rsid w:val="00E027CE"/>
    <w:rsid w:val="00E0450A"/>
    <w:rsid w:val="00E060AF"/>
    <w:rsid w:val="00E07147"/>
    <w:rsid w:val="00E1261B"/>
    <w:rsid w:val="00E14B98"/>
    <w:rsid w:val="00E14CD9"/>
    <w:rsid w:val="00E161CF"/>
    <w:rsid w:val="00E16787"/>
    <w:rsid w:val="00E177E5"/>
    <w:rsid w:val="00E21AFF"/>
    <w:rsid w:val="00E21B8A"/>
    <w:rsid w:val="00E22CAB"/>
    <w:rsid w:val="00E254BD"/>
    <w:rsid w:val="00E27680"/>
    <w:rsid w:val="00E27B77"/>
    <w:rsid w:val="00E31408"/>
    <w:rsid w:val="00E335D3"/>
    <w:rsid w:val="00E37ACA"/>
    <w:rsid w:val="00E40B90"/>
    <w:rsid w:val="00E4456C"/>
    <w:rsid w:val="00E46A0C"/>
    <w:rsid w:val="00E47955"/>
    <w:rsid w:val="00E51F71"/>
    <w:rsid w:val="00E530D7"/>
    <w:rsid w:val="00E56E59"/>
    <w:rsid w:val="00E600AF"/>
    <w:rsid w:val="00E61604"/>
    <w:rsid w:val="00E64E80"/>
    <w:rsid w:val="00E660BA"/>
    <w:rsid w:val="00E718DC"/>
    <w:rsid w:val="00E73873"/>
    <w:rsid w:val="00E74F92"/>
    <w:rsid w:val="00E80802"/>
    <w:rsid w:val="00E80EB3"/>
    <w:rsid w:val="00E83F2F"/>
    <w:rsid w:val="00E8574A"/>
    <w:rsid w:val="00E87EBF"/>
    <w:rsid w:val="00E92334"/>
    <w:rsid w:val="00E92728"/>
    <w:rsid w:val="00E95173"/>
    <w:rsid w:val="00EA7D39"/>
    <w:rsid w:val="00EB2DA8"/>
    <w:rsid w:val="00EB40EE"/>
    <w:rsid w:val="00EC3AF1"/>
    <w:rsid w:val="00EC3F13"/>
    <w:rsid w:val="00EC5F5C"/>
    <w:rsid w:val="00EC6241"/>
    <w:rsid w:val="00EC761E"/>
    <w:rsid w:val="00ED53C3"/>
    <w:rsid w:val="00EE617F"/>
    <w:rsid w:val="00EE743B"/>
    <w:rsid w:val="00EF23B2"/>
    <w:rsid w:val="00EF3301"/>
    <w:rsid w:val="00EF3C3D"/>
    <w:rsid w:val="00EF3D92"/>
    <w:rsid w:val="00EF4ACF"/>
    <w:rsid w:val="00F012F6"/>
    <w:rsid w:val="00F021EF"/>
    <w:rsid w:val="00F04A58"/>
    <w:rsid w:val="00F054F5"/>
    <w:rsid w:val="00F0605E"/>
    <w:rsid w:val="00F06472"/>
    <w:rsid w:val="00F06E7B"/>
    <w:rsid w:val="00F10157"/>
    <w:rsid w:val="00F10E46"/>
    <w:rsid w:val="00F20C28"/>
    <w:rsid w:val="00F212E2"/>
    <w:rsid w:val="00F256E7"/>
    <w:rsid w:val="00F26946"/>
    <w:rsid w:val="00F27119"/>
    <w:rsid w:val="00F31F30"/>
    <w:rsid w:val="00F34B54"/>
    <w:rsid w:val="00F357ED"/>
    <w:rsid w:val="00F3656A"/>
    <w:rsid w:val="00F37B0F"/>
    <w:rsid w:val="00F41241"/>
    <w:rsid w:val="00F4353C"/>
    <w:rsid w:val="00F4572C"/>
    <w:rsid w:val="00F514EC"/>
    <w:rsid w:val="00F51A0D"/>
    <w:rsid w:val="00F5205D"/>
    <w:rsid w:val="00F54A10"/>
    <w:rsid w:val="00F54E52"/>
    <w:rsid w:val="00F54F99"/>
    <w:rsid w:val="00F55245"/>
    <w:rsid w:val="00F55334"/>
    <w:rsid w:val="00F56967"/>
    <w:rsid w:val="00F57B70"/>
    <w:rsid w:val="00F604A1"/>
    <w:rsid w:val="00F64A40"/>
    <w:rsid w:val="00F659A0"/>
    <w:rsid w:val="00F6677B"/>
    <w:rsid w:val="00F75A5F"/>
    <w:rsid w:val="00F76E49"/>
    <w:rsid w:val="00F905D6"/>
    <w:rsid w:val="00F90FA8"/>
    <w:rsid w:val="00F91132"/>
    <w:rsid w:val="00F91683"/>
    <w:rsid w:val="00F950A3"/>
    <w:rsid w:val="00FA5266"/>
    <w:rsid w:val="00FA5368"/>
    <w:rsid w:val="00FA723F"/>
    <w:rsid w:val="00FB06B4"/>
    <w:rsid w:val="00FB168F"/>
    <w:rsid w:val="00FB2CB2"/>
    <w:rsid w:val="00FB46A6"/>
    <w:rsid w:val="00FC0A3C"/>
    <w:rsid w:val="00FC0D48"/>
    <w:rsid w:val="00FC5029"/>
    <w:rsid w:val="00FC5650"/>
    <w:rsid w:val="00FC569C"/>
    <w:rsid w:val="00FC7DB1"/>
    <w:rsid w:val="00FD6EA9"/>
    <w:rsid w:val="00FE00C9"/>
    <w:rsid w:val="00FE3E1F"/>
    <w:rsid w:val="00FF0B09"/>
    <w:rsid w:val="00FF3F27"/>
    <w:rsid w:val="00FF5F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AD9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9C5AD9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link w:val="Heading5Char"/>
    <w:uiPriority w:val="9"/>
    <w:qFormat/>
    <w:rsid w:val="009C5AD9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C5AD9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9C5AD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C5AD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9C5A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C5A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5A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C5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5A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5AD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AD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C5AD9"/>
  </w:style>
  <w:style w:type="paragraph" w:customStyle="1" w:styleId="i4a-back-to-top">
    <w:name w:val="i4a-back-to-top"/>
    <w:basedOn w:val="Normal"/>
    <w:rsid w:val="009C5AD9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9C5AD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C5AD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C5AD9"/>
  </w:style>
  <w:style w:type="character" w:customStyle="1" w:styleId="EndNoteBibliographyChar">
    <w:name w:val="EndNote Bibliography Char"/>
    <w:basedOn w:val="DefaultParagraphFont"/>
    <w:link w:val="EndNoteBibliography"/>
    <w:rsid w:val="009C5AD9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C5A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9C5AD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C5AD9"/>
    <w:rPr>
      <w:rFonts w:ascii="Times New Roman" w:eastAsia="Times New Roman" w:hAnsi="Times New Roman" w:cs="Times New Roman"/>
    </w:rPr>
  </w:style>
  <w:style w:type="paragraph" w:customStyle="1" w:styleId="para">
    <w:name w:val="para"/>
    <w:basedOn w:val="Normal"/>
    <w:rsid w:val="009C5AD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5A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AD9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5A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5AD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C5A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AD9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9C5AD9"/>
    <w:pPr>
      <w:autoSpaceDE w:val="0"/>
      <w:autoSpaceDN w:val="0"/>
      <w:adjustRightInd w:val="0"/>
    </w:pPr>
    <w:rPr>
      <w:rFonts w:ascii="Charis SIL" w:hAnsi="Charis SIL" w:cs="Charis SIL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8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Samir Abdel Magid</dc:creator>
  <cp:keywords/>
  <dc:description/>
  <cp:lastModifiedBy>NIRAJAN</cp:lastModifiedBy>
  <cp:revision>6</cp:revision>
  <dcterms:created xsi:type="dcterms:W3CDTF">2022-02-25T18:38:00Z</dcterms:created>
  <dcterms:modified xsi:type="dcterms:W3CDTF">2022-04-06T06:26:00Z</dcterms:modified>
</cp:coreProperties>
</file>